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3B499" w14:textId="7CD32259" w:rsidR="003C7EB9" w:rsidRPr="007E4DD8" w:rsidRDefault="001813BC" w:rsidP="00861668">
      <w:pPr>
        <w:pStyle w:val="Heading2"/>
      </w:pPr>
      <w:bookmarkStart w:id="0" w:name="_Toc513127483"/>
      <w:r>
        <w:rPr>
          <w:i w:val="0"/>
          <w:sz w:val="24"/>
          <w:szCs w:val="24"/>
        </w:rPr>
        <w:t>Additional file 4</w:t>
      </w:r>
      <w:r w:rsidR="00700FF2" w:rsidRPr="00861668">
        <w:rPr>
          <w:i w:val="0"/>
          <w:sz w:val="24"/>
          <w:szCs w:val="24"/>
        </w:rPr>
        <w:t>:</w:t>
      </w:r>
      <w:r w:rsidR="003C7EB9" w:rsidRPr="00861668">
        <w:rPr>
          <w:i w:val="0"/>
          <w:sz w:val="24"/>
          <w:szCs w:val="24"/>
        </w:rPr>
        <w:t xml:space="preserve"> </w:t>
      </w:r>
      <w:r w:rsidR="00700FF2" w:rsidRPr="00861668">
        <w:rPr>
          <w:i w:val="0"/>
          <w:sz w:val="24"/>
          <w:szCs w:val="24"/>
        </w:rPr>
        <w:t>Summary</w:t>
      </w:r>
      <w:r w:rsidR="009C0620" w:rsidRPr="00861668">
        <w:rPr>
          <w:i w:val="0"/>
          <w:sz w:val="24"/>
          <w:szCs w:val="24"/>
        </w:rPr>
        <w:t xml:space="preserve"> of included studies</w:t>
      </w:r>
      <w:bookmarkEnd w:id="0"/>
    </w:p>
    <w:tbl>
      <w:tblPr>
        <w:tblStyle w:val="TableGrid"/>
        <w:tblW w:w="1502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1"/>
        <w:gridCol w:w="992"/>
        <w:gridCol w:w="1559"/>
        <w:gridCol w:w="1418"/>
        <w:gridCol w:w="2409"/>
        <w:gridCol w:w="2268"/>
        <w:gridCol w:w="3969"/>
      </w:tblGrid>
      <w:tr w:rsidR="00E67FF8" w:rsidRPr="00C503A0" w14:paraId="39D77395" w14:textId="77777777" w:rsidTr="00693282">
        <w:trPr>
          <w:trHeight w:val="175"/>
        </w:trPr>
        <w:tc>
          <w:tcPr>
            <w:tcW w:w="15026" w:type="dxa"/>
            <w:gridSpan w:val="9"/>
            <w:tcBorders>
              <w:bottom w:val="single" w:sz="4" w:space="0" w:color="auto"/>
            </w:tcBorders>
          </w:tcPr>
          <w:p w14:paraId="76FFDE6B" w14:textId="2F1E0CB1" w:rsidR="00E67FF8" w:rsidRPr="00C503A0" w:rsidRDefault="00E67FF8" w:rsidP="006932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3A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br w:type="page"/>
            </w:r>
            <w:r w:rsidRPr="00D104FD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1813BC">
              <w:rPr>
                <w:rFonts w:ascii="Times New Roman" w:hAnsi="Times New Roman" w:cs="Times New Roman"/>
                <w:b/>
                <w:sz w:val="22"/>
                <w:szCs w:val="20"/>
              </w:rPr>
              <w:t>S2</w:t>
            </w:r>
            <w:bookmarkStart w:id="1" w:name="_GoBack"/>
            <w:bookmarkEnd w:id="1"/>
            <w:r w:rsidRPr="00D104FD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: Studies investigating the use of supplemental perioperative </w:t>
            </w:r>
            <w:r w:rsidR="00FC3507">
              <w:rPr>
                <w:rFonts w:ascii="Times New Roman" w:hAnsi="Times New Roman" w:cs="Times New Roman"/>
                <w:b/>
                <w:sz w:val="22"/>
                <w:szCs w:val="20"/>
              </w:rPr>
              <w:t>cortico</w:t>
            </w:r>
            <w:r w:rsidRPr="00D104FD">
              <w:rPr>
                <w:rFonts w:ascii="Times New Roman" w:hAnsi="Times New Roman" w:cs="Times New Roman"/>
                <w:b/>
                <w:sz w:val="22"/>
                <w:szCs w:val="20"/>
              </w:rPr>
              <w:t>steroids</w:t>
            </w:r>
          </w:p>
          <w:p w14:paraId="5104A269" w14:textId="77777777" w:rsidR="00E67FF8" w:rsidRPr="00C503A0" w:rsidRDefault="001813BC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CA"/>
              </w:rPr>
              <w:pict w14:anchorId="0C1611B7">
                <v:rect id="_x0000_i1037" alt="" style="width:468pt;height:.05pt;mso-wrap-style:square;mso-width-percent:0;mso-height-percent:0;mso-width-percent:0;mso-height-percent:0;v-text-anchor:top" o:hralign="center" o:hrstd="t" o:hr="t" fillcolor="#a0a0a0" stroked="f"/>
              </w:pict>
            </w:r>
          </w:p>
        </w:tc>
      </w:tr>
      <w:tr w:rsidR="00E67FF8" w:rsidRPr="00C503A0" w14:paraId="71B5CDA9" w14:textId="77777777" w:rsidTr="00693282">
        <w:tc>
          <w:tcPr>
            <w:tcW w:w="851" w:type="dxa"/>
            <w:tcBorders>
              <w:right w:val="nil"/>
            </w:tcBorders>
          </w:tcPr>
          <w:p w14:paraId="1979E204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E0607B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No. of p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E25542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Desig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ED8124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Patient descrip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803CD0" w14:textId="5DFF0C3D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Previous corticosteroid</w:t>
            </w:r>
            <w:r w:rsidR="0069328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A9D645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Surgical procedur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48E05B0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Corticosteroid Regime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7CE4B6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Comparator</w:t>
            </w:r>
          </w:p>
        </w:tc>
        <w:tc>
          <w:tcPr>
            <w:tcW w:w="3969" w:type="dxa"/>
            <w:tcBorders>
              <w:left w:val="nil"/>
            </w:tcBorders>
          </w:tcPr>
          <w:p w14:paraId="6D5F07A9" w14:textId="77777777" w:rsidR="00E67FF8" w:rsidRPr="00C503A0" w:rsidRDefault="00E67FF8" w:rsidP="008616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</w:tr>
      <w:tr w:rsidR="00E67FF8" w:rsidRPr="00C503A0" w14:paraId="289B7263" w14:textId="77777777" w:rsidTr="00693282">
        <w:tc>
          <w:tcPr>
            <w:tcW w:w="851" w:type="dxa"/>
          </w:tcPr>
          <w:p w14:paraId="669FC28E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Glowniak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19F7ACA9" w14:textId="706DE1AB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1997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lowniak&lt;/Author&gt;&lt;Year&gt;1997&lt;/Year&gt;&lt;RecNum&gt;892&lt;/RecNum&gt;&lt;DisplayText&gt;(9)&lt;/DisplayText&gt;&lt;record&gt;&lt;rec-number&gt;892&lt;/rec-number&gt;&lt;foreign-keys&gt;&lt;key app="EN" db-id="epdd0aaef5taxae20sqv2r5o5905f2pr5t5x" timestamp="1452697915"&gt;892&lt;/key&gt;&lt;/foreign-keys&gt;&lt;ref-type name="Journal Article"&gt;17&lt;/ref-type&gt;&lt;contributors&gt;&lt;authors&gt;&lt;author&gt;Glowniak, J. V.&lt;/author&gt;&lt;author&gt;Loriaux, D. L.&lt;/author&gt;&lt;/authors&gt;&lt;/contributors&gt;&lt;auth-address&gt;Imaging Service, Veterans Affairs Medical Center, Portland, Ore., USA.&lt;/auth-address&gt;&lt;titles&gt;&lt;title&gt;A double-blind study of perioperative steroid requirements in secondary adrenal insufficiency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123-9&lt;/pages&gt;&lt;volume&gt;121&lt;/volume&gt;&lt;number&gt;2&lt;/number&gt;&lt;edition&gt;1997/02/01&lt;/edition&gt;&lt;keywords&gt;&lt;keyword&gt;Adrenal Insufficiency/chemically induced/*physiopathology&lt;/keyword&gt;&lt;keyword&gt;Adult&lt;/keyword&gt;&lt;keyword&gt;Aged&lt;/keyword&gt;&lt;keyword&gt;Blood Pressure/drug effects&lt;/keyword&gt;&lt;keyword&gt;Double-Blind Method&lt;/keyword&gt;&lt;keyword&gt;Humans&lt;/keyword&gt;&lt;keyword&gt;Hypotension/*prevention &amp;amp; control&lt;/keyword&gt;&lt;keyword&gt;Middle Aged&lt;/keyword&gt;&lt;keyword&gt;Postoperative Complications/*prevention &amp;amp; control&lt;/keyword&gt;&lt;keyword&gt;Prednisone/*administration &amp;amp; dosage/adverse effects&lt;/keyword&gt;&lt;keyword&gt;Pulse/drug effects&lt;/keyword&gt;&lt;/keywords&gt;&lt;dates&gt;&lt;year&gt;1997&lt;/year&gt;&lt;pub-dates&gt;&lt;date&gt;Feb&lt;/date&gt;&lt;/pub-dates&gt;&lt;/dates&gt;&lt;isbn&gt;0039-6060 (Print)&amp;#xD;0039-6060&lt;/isbn&gt;&lt;accession-num&gt;9037222&lt;/accession-num&gt;&lt;urls&gt;&lt;/urls&gt;&lt;remote-database-provider&gt;NLM&lt;/remote-database-provider&gt;&lt;language&gt;eng&lt;/language&gt;&lt;/record&gt;&lt;/Cite&gt;&lt;/EndNote&gt;</w:instrTex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9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DA7988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6/12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3193314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</w:p>
          <w:p w14:paraId="76D77B5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Blind</w:t>
            </w:r>
          </w:p>
        </w:tc>
        <w:tc>
          <w:tcPr>
            <w:tcW w:w="992" w:type="dxa"/>
          </w:tcPr>
          <w:p w14:paraId="43A48C8E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</w:p>
        </w:tc>
        <w:tc>
          <w:tcPr>
            <w:tcW w:w="1559" w:type="dxa"/>
          </w:tcPr>
          <w:p w14:paraId="1AB1017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12 mg/2 y</w:t>
            </w:r>
          </w:p>
          <w:p w14:paraId="1392494A" w14:textId="31A3077A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(</w:t>
            </w:r>
            <w:proofErr w:type="spellStart"/>
            <w:r w:rsidRPr="009F5D08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corticosteroid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)</w:t>
            </w:r>
          </w:p>
          <w:p w14:paraId="6E12568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fr-CA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16 mg/5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y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fr-CA"/>
              </w:rPr>
              <w:t>3</w:t>
            </w:r>
            <w:proofErr w:type="spellEnd"/>
          </w:p>
          <w:p w14:paraId="508F41AE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(placebo)</w:t>
            </w:r>
          </w:p>
        </w:tc>
        <w:tc>
          <w:tcPr>
            <w:tcW w:w="1418" w:type="dxa"/>
          </w:tcPr>
          <w:p w14:paraId="22D77DC4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Various non-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cardiac,non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-transplant surgery</w:t>
            </w:r>
          </w:p>
        </w:tc>
        <w:tc>
          <w:tcPr>
            <w:tcW w:w="2409" w:type="dxa"/>
          </w:tcPr>
          <w:p w14:paraId="40007B9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sual daily dose with HC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mg IV at OR then 25 mg q 6 h for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48h</w:t>
            </w:r>
            <w:proofErr w:type="spellEnd"/>
          </w:p>
        </w:tc>
        <w:tc>
          <w:tcPr>
            <w:tcW w:w="2268" w:type="dxa"/>
          </w:tcPr>
          <w:p w14:paraId="6D92B40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sual daily dose with NS placebo regimen</w:t>
            </w:r>
          </w:p>
        </w:tc>
        <w:tc>
          <w:tcPr>
            <w:tcW w:w="3969" w:type="dxa"/>
          </w:tcPr>
          <w:p w14:paraId="3010B49A" w14:textId="77777777" w:rsidR="00E67FF8" w:rsidRPr="00C503A0" w:rsidRDefault="00E67FF8" w:rsidP="00861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n cortisol group, 1 patient had symptomatic hypotension (74/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mHg) (thought to be due to excess opioid and volume depletion).</w:t>
            </w:r>
          </w:p>
          <w:p w14:paraId="0BED45CD" w14:textId="6CFFB446" w:rsidR="00E67FF8" w:rsidRPr="00C503A0" w:rsidRDefault="00E67FF8" w:rsidP="00861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ignificant differences (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>tachycardia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, infection, ileus).</w:t>
            </w:r>
          </w:p>
        </w:tc>
      </w:tr>
      <w:tr w:rsidR="00E67FF8" w:rsidRPr="00C503A0" w14:paraId="684A6C3C" w14:textId="77777777" w:rsidTr="00693282">
        <w:tc>
          <w:tcPr>
            <w:tcW w:w="851" w:type="dxa"/>
          </w:tcPr>
          <w:p w14:paraId="6E7FFA2E" w14:textId="62610060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Thomason et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al,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1999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tYXNvbjwvQXV0aG9yPjxZZWFyPjE5OTk8L1llYXI+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9tYXNvbjwvQXV0aG9yPjxZZWFyPjE5OTk8L1llYXI+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0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EADBC1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0/40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2A1557C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</w:p>
          <w:p w14:paraId="0FD4770F" w14:textId="0200FDEA" w:rsidR="00E67FF8" w:rsidRPr="00C503A0" w:rsidRDefault="00D369D5" w:rsidP="008616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rossover design</w:t>
            </w:r>
          </w:p>
        </w:tc>
        <w:tc>
          <w:tcPr>
            <w:tcW w:w="992" w:type="dxa"/>
          </w:tcPr>
          <w:p w14:paraId="64E83C2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Organ transplant </w:t>
            </w:r>
          </w:p>
        </w:tc>
        <w:tc>
          <w:tcPr>
            <w:tcW w:w="1559" w:type="dxa"/>
          </w:tcPr>
          <w:p w14:paraId="3C58D63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7.9 mg/3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proofErr w:type="spellEnd"/>
          </w:p>
        </w:tc>
        <w:tc>
          <w:tcPr>
            <w:tcW w:w="1418" w:type="dxa"/>
          </w:tcPr>
          <w:p w14:paraId="371E2C2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Gingival overgrowth surgery </w:t>
            </w:r>
          </w:p>
        </w:tc>
        <w:tc>
          <w:tcPr>
            <w:tcW w:w="2409" w:type="dxa"/>
          </w:tcPr>
          <w:p w14:paraId="1B91CFC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sual daily dose with HC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g at OR</w:t>
            </w:r>
          </w:p>
        </w:tc>
        <w:tc>
          <w:tcPr>
            <w:tcW w:w="2268" w:type="dxa"/>
          </w:tcPr>
          <w:p w14:paraId="43DC004C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sual daily dose with NS placebo regimen</w:t>
            </w:r>
          </w:p>
        </w:tc>
        <w:tc>
          <w:tcPr>
            <w:tcW w:w="3969" w:type="dxa"/>
          </w:tcPr>
          <w:p w14:paraId="6A042DA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hemodynamic difference</w:t>
            </w:r>
          </w:p>
          <w:p w14:paraId="3D57B1B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ACTH measurement difference</w:t>
            </w:r>
          </w:p>
        </w:tc>
      </w:tr>
      <w:tr w:rsidR="00E67FF8" w:rsidRPr="00C503A0" w14:paraId="3D6B73B3" w14:textId="77777777" w:rsidTr="00693282">
        <w:trPr>
          <w:trHeight w:val="889"/>
        </w:trPr>
        <w:tc>
          <w:tcPr>
            <w:tcW w:w="851" w:type="dxa"/>
          </w:tcPr>
          <w:p w14:paraId="1BD23BBB" w14:textId="3CDB495B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Aytac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XRhYzwvQXV0aG9yPjxZZWFyPjIwMTM8L1llYXI+PFJl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XRhYzwvQXV0aG9yPjxZZWFyPjIwMTM8L1llYXI+PFJl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1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6B4A273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9/ 146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16CF17E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 cohort</w:t>
            </w:r>
          </w:p>
        </w:tc>
        <w:tc>
          <w:tcPr>
            <w:tcW w:w="992" w:type="dxa"/>
          </w:tcPr>
          <w:p w14:paraId="21D42E3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1559" w:type="dxa"/>
          </w:tcPr>
          <w:p w14:paraId="63FDCA2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14:paraId="1A40E94D" w14:textId="5BE6B501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Restorative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rocto</w:t>
            </w:r>
            <w:proofErr w:type="spellEnd"/>
            <w:r w:rsidR="00B64D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colectomy (RP)</w:t>
            </w:r>
          </w:p>
        </w:tc>
        <w:tc>
          <w:tcPr>
            <w:tcW w:w="2409" w:type="dxa"/>
          </w:tcPr>
          <w:p w14:paraId="4742EC1D" w14:textId="77777777" w:rsidR="00E67FF8" w:rsidRPr="00DF6C6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6C60">
              <w:rPr>
                <w:rFonts w:ascii="Times New Roman" w:hAnsi="Times New Roman" w:cs="Times New Roman"/>
                <w:sz w:val="16"/>
                <w:szCs w:val="16"/>
              </w:rPr>
              <w:t xml:space="preserve">HC 100 mg IV before surgery in the OR, then HC </w:t>
            </w:r>
            <w:proofErr w:type="spellStart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>100mg</w:t>
            </w:r>
            <w:proofErr w:type="spellEnd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 xml:space="preserve"> IV 1 q </w:t>
            </w:r>
            <w:proofErr w:type="spellStart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 xml:space="preserve"> x </w:t>
            </w:r>
            <w:proofErr w:type="spellStart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>24hrs</w:t>
            </w:r>
            <w:proofErr w:type="spellEnd"/>
            <w:r w:rsidRPr="00DF6C60">
              <w:rPr>
                <w:rFonts w:ascii="Times New Roman" w:hAnsi="Times New Roman" w:cs="Times New Roman"/>
                <w:sz w:val="16"/>
                <w:szCs w:val="16"/>
              </w:rPr>
              <w:t>, then taper</w:t>
            </w:r>
          </w:p>
        </w:tc>
        <w:tc>
          <w:tcPr>
            <w:tcW w:w="2268" w:type="dxa"/>
          </w:tcPr>
          <w:p w14:paraId="6D68F6C4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ts under steroids until RP received their regular steroid regimen.</w:t>
            </w:r>
          </w:p>
          <w:p w14:paraId="6ECF9C0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Pts not treated with steroid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received nothing.</w:t>
            </w:r>
          </w:p>
        </w:tc>
        <w:tc>
          <w:tcPr>
            <w:tcW w:w="3969" w:type="dxa"/>
          </w:tcPr>
          <w:p w14:paraId="2DA2EA28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HR &gt;100: 17.8% (no stress dose) vs 21.5% p = 0.03</w:t>
            </w:r>
          </w:p>
          <w:p w14:paraId="5DFDBA00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HR &lt;60,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&lt;90,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&gt;140,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&lt; 90, Temperature: no difference</w:t>
            </w:r>
          </w:p>
          <w:p w14:paraId="69D5780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Complications (infection,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VTE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, adrenal insufficiency, LOS, reoperation): no difference</w:t>
            </w:r>
          </w:p>
        </w:tc>
      </w:tr>
      <w:tr w:rsidR="00E67FF8" w:rsidRPr="00C503A0" w14:paraId="0F072909" w14:textId="77777777" w:rsidTr="00693282">
        <w:trPr>
          <w:trHeight w:val="889"/>
        </w:trPr>
        <w:tc>
          <w:tcPr>
            <w:tcW w:w="851" w:type="dxa"/>
          </w:tcPr>
          <w:p w14:paraId="5E425FDC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Lamore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33645FDA" w14:textId="71A6567E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014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vcmU8L0F1dGhvcj48WWVhcj4yMDE0PC9ZZWFyPjxS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vcmU8L0F1dGhvcj48WWVhcj4yMDE0PC9ZZWFyPjxS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2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2CBDFB5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35/14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0F6148C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 cohort</w:t>
            </w:r>
          </w:p>
        </w:tc>
        <w:tc>
          <w:tcPr>
            <w:tcW w:w="992" w:type="dxa"/>
          </w:tcPr>
          <w:p w14:paraId="2232996C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BD</w:t>
            </w:r>
            <w:proofErr w:type="spellEnd"/>
          </w:p>
        </w:tc>
        <w:tc>
          <w:tcPr>
            <w:tcW w:w="1559" w:type="dxa"/>
          </w:tcPr>
          <w:p w14:paraId="0A34798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14:paraId="1A264FB0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ajor abdominal surgery</w:t>
            </w:r>
          </w:p>
        </w:tc>
        <w:tc>
          <w:tcPr>
            <w:tcW w:w="2409" w:type="dxa"/>
          </w:tcPr>
          <w:p w14:paraId="4ACBD626" w14:textId="27E235DF" w:rsidR="00E67FF8" w:rsidRPr="00DF6C60" w:rsidRDefault="00DF6C60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6C60">
              <w:rPr>
                <w:rFonts w:ascii="Times New Roman" w:hAnsi="Times New Roman" w:cs="Times New Roman"/>
                <w:sz w:val="16"/>
                <w:szCs w:val="16"/>
              </w:rPr>
              <w:t>Median intraoperative HC dose was 100 mg (range, 50-267 mg) Median total postoperative dose for the first 5 days after surgery was 485 mg (range, 50-890 mg).</w:t>
            </w:r>
          </w:p>
        </w:tc>
        <w:tc>
          <w:tcPr>
            <w:tcW w:w="2268" w:type="dxa"/>
          </w:tcPr>
          <w:p w14:paraId="08E3470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ts under steroids until OR received their regular steroid regimen.</w:t>
            </w:r>
          </w:p>
          <w:p w14:paraId="1228752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Pts not treated with steroid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received nothing.</w:t>
            </w:r>
          </w:p>
        </w:tc>
        <w:tc>
          <w:tcPr>
            <w:tcW w:w="3969" w:type="dxa"/>
          </w:tcPr>
          <w:p w14:paraId="3522B641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urgical site infection: no difference</w:t>
            </w:r>
          </w:p>
          <w:p w14:paraId="0FB69CB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30-d readmission: no difference</w:t>
            </w:r>
          </w:p>
          <w:p w14:paraId="64B14A3C" w14:textId="77777777" w:rsidR="00E67FF8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difference within 3 steroid groups</w:t>
            </w:r>
          </w:p>
          <w:p w14:paraId="6BA75F7D" w14:textId="5BCC6F62" w:rsidR="00DF6C60" w:rsidRPr="00C503A0" w:rsidRDefault="00DF6C60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E7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67FF8" w:rsidRPr="00C503A0" w14:paraId="0F42375B" w14:textId="77777777" w:rsidTr="00693282">
        <w:tc>
          <w:tcPr>
            <w:tcW w:w="851" w:type="dxa"/>
          </w:tcPr>
          <w:p w14:paraId="20BE0408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Zaghiyan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34AD5E81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  <w:p w14:paraId="7A0F4C28" w14:textId="52003263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E8L1llYXI+
PFJlY051bT4xNDc8L1JlY051bT48RGlzcGxheVRleHQ+KDEzKTwvRGlzcGxheVRleHQ+PHJlY29y
ZD48cmVjLW51bWJlcj4xNDc8L3JlYy1udW1iZXI+PGZvcmVpZ24ta2V5cz48a2V5IGFwcD0iRU4i
IGRiLWlkPSJlcGRkMGFhZWY1dGF4YWUyMHNxdjJyNW81OTA1ZjJwcjV0NXgiIHRpbWVzdGFtcD0i
MTQ0NDQxOTgwNSI+MTQ3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VwYXJ0bWVudCBv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E8L1llYXI+
PFJlY051bT4xNDc8L1JlY051bT48RGlzcGxheVRleHQ+KDEzKTwvRGlzcGxheVRleHQ+PHJlY29y
ZD48cmVjLW51bWJlcj4xNDc8L3JlYy1udW1iZXI+PGZvcmVpZ24ta2V5cz48a2V5IGFwcD0iRU4i
IGRiLWlkPSJlcGRkMGFhZWY1dGF4YWUyMHNxdjJyNW81OTA1ZjJwcjV0NXgiIHRpbWVzdGFtcD0i
MTQ0NDQxOTgwNSI+MTQ3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VwYXJ0bWVudCBv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3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7E99DCE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1/38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1857CAA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 cohort</w:t>
            </w:r>
          </w:p>
        </w:tc>
        <w:tc>
          <w:tcPr>
            <w:tcW w:w="992" w:type="dxa"/>
          </w:tcPr>
          <w:p w14:paraId="7B06CBF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BD</w:t>
            </w:r>
            <w:proofErr w:type="spellEnd"/>
          </w:p>
        </w:tc>
        <w:tc>
          <w:tcPr>
            <w:tcW w:w="1559" w:type="dxa"/>
          </w:tcPr>
          <w:p w14:paraId="4ECCF99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5mg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/day (HDS) vs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40mg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/day (NS)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288FC46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ajor colorectal surgery</w:t>
            </w:r>
          </w:p>
        </w:tc>
        <w:tc>
          <w:tcPr>
            <w:tcW w:w="2409" w:type="dxa"/>
          </w:tcPr>
          <w:p w14:paraId="2E6DDC1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HC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g IV at OR then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mg IV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then taper prednisone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g die over next 3 days.</w:t>
            </w:r>
          </w:p>
        </w:tc>
        <w:tc>
          <w:tcPr>
            <w:tcW w:w="2268" w:type="dxa"/>
          </w:tcPr>
          <w:p w14:paraId="47A114D4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teroids</w:t>
            </w:r>
          </w:p>
        </w:tc>
        <w:tc>
          <w:tcPr>
            <w:tcW w:w="3969" w:type="dxa"/>
          </w:tcPr>
          <w:p w14:paraId="09A8E4E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HR &gt;100: 82% (HDS) vs 42% (NS) p = 0.04</w:t>
            </w:r>
          </w:p>
          <w:p w14:paraId="2F6159B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HR &lt;60,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&lt;90, temperature, hemodynamic instability: no difference</w:t>
            </w:r>
          </w:p>
          <w:p w14:paraId="44BC84DF" w14:textId="4269AB11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Complications (minor or major surgical): no difference</w:t>
            </w:r>
          </w:p>
        </w:tc>
      </w:tr>
      <w:tr w:rsidR="00E67FF8" w:rsidRPr="00C503A0" w14:paraId="328F3C0C" w14:textId="77777777" w:rsidTr="00693282">
        <w:tc>
          <w:tcPr>
            <w:tcW w:w="851" w:type="dxa"/>
          </w:tcPr>
          <w:p w14:paraId="7A52577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Zaghiyan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43F1DC3A" w14:textId="574F5038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012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jE8L1JlY051bT48RGlzcGxheVRleHQ+KDE0KTwvRGlzcGxheVRleHQ+PHJlY29y
ZD48cmVjLW51bWJlcj4xMjE8L3JlYy1udW1iZXI+PGZvcmVpZ24ta2V5cz48a2V5IGFwcD0iRU4i
IGRiLWlkPSJlcGRkMGFhZWY1dGF4YWUyMHNxdjJyNW81OTA1ZjJwcjV0NXgiIHRpbWVzdGFtcD0i
MTQ0NDQxOTgwNSI+MTIx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l2aXNpb24gb2Yg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jE8L1JlY051bT48RGlzcGxheVRleHQ+KDE0KTwvRGlzcGxheVRleHQ+PHJlY29y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4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09A63E1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0/22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2DF67B2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 cohort</w:t>
            </w:r>
          </w:p>
        </w:tc>
        <w:tc>
          <w:tcPr>
            <w:tcW w:w="992" w:type="dxa"/>
          </w:tcPr>
          <w:p w14:paraId="63DFDE9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BD</w:t>
            </w:r>
            <w:proofErr w:type="spellEnd"/>
          </w:p>
        </w:tc>
        <w:tc>
          <w:tcPr>
            <w:tcW w:w="1559" w:type="dxa"/>
          </w:tcPr>
          <w:p w14:paraId="1E6B02A7" w14:textId="157649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3 mg/day for patients taking 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>steroids at the time of surgery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vs  40 mg/ day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NS)</w:t>
            </w:r>
          </w:p>
        </w:tc>
        <w:tc>
          <w:tcPr>
            <w:tcW w:w="1418" w:type="dxa"/>
          </w:tcPr>
          <w:p w14:paraId="0A51723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ajor colorectal surgery</w:t>
            </w:r>
          </w:p>
        </w:tc>
        <w:tc>
          <w:tcPr>
            <w:tcW w:w="2409" w:type="dxa"/>
          </w:tcPr>
          <w:p w14:paraId="7196C479" w14:textId="04F23BA4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/3 IV HC eq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>uivalent of baseline dose at OR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then 1/3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1/4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1/6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2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2268" w:type="dxa"/>
          </w:tcPr>
          <w:p w14:paraId="3FFC4DC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teroids</w:t>
            </w:r>
          </w:p>
        </w:tc>
        <w:tc>
          <w:tcPr>
            <w:tcW w:w="3969" w:type="dxa"/>
          </w:tcPr>
          <w:p w14:paraId="4D404320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HR &gt; 120: 40% (LDS) vs 5% (NS).</w:t>
            </w:r>
          </w:p>
          <w:p w14:paraId="355C042F" w14:textId="6D540B3D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5 pts (23%, NS) developed intra-operative or postoperative hypotension (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&lt; 90 mmHg), all in the group that was not taking steroids at the time of </w:t>
            </w:r>
            <w:r w:rsidR="00D369D5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  <w:p w14:paraId="2619459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ignificant difference in postop outcomes and overall surgical morbidity</w:t>
            </w:r>
          </w:p>
        </w:tc>
      </w:tr>
      <w:tr w:rsidR="00E67FF8" w:rsidRPr="00C503A0" w14:paraId="2A6DDBAB" w14:textId="77777777" w:rsidTr="00693282">
        <w:tc>
          <w:tcPr>
            <w:tcW w:w="851" w:type="dxa"/>
          </w:tcPr>
          <w:p w14:paraId="3BFF66C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Zaghiyan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5017F3DB" w14:textId="69A83C1D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012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TA8L1JlY051bT48RGlzcGxheVRleHQ+KDE1KTwvRGlzcGxheVRleHQ+PHJlY29y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YWdoaXlhbjwvQXV0aG9yPjxZZWFyPjIwMTI8L1llYXI+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5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1F2FE8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43/54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221BAFC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 cohort</w:t>
            </w:r>
          </w:p>
        </w:tc>
        <w:tc>
          <w:tcPr>
            <w:tcW w:w="992" w:type="dxa"/>
          </w:tcPr>
          <w:p w14:paraId="1B332F40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BD</w:t>
            </w:r>
            <w:proofErr w:type="spellEnd"/>
          </w:p>
        </w:tc>
        <w:tc>
          <w:tcPr>
            <w:tcW w:w="1559" w:type="dxa"/>
          </w:tcPr>
          <w:p w14:paraId="15A8687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0 mg/day (HDS)  vs 38 mg/day (LDS)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8BB87B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ajor colorectal surgery</w:t>
            </w:r>
          </w:p>
        </w:tc>
        <w:tc>
          <w:tcPr>
            <w:tcW w:w="2409" w:type="dxa"/>
          </w:tcPr>
          <w:p w14:paraId="4D539C4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HC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g IV at OR then 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mg IV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then taper prednisone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20mg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die over next 3 days.</w:t>
            </w:r>
          </w:p>
        </w:tc>
        <w:tc>
          <w:tcPr>
            <w:tcW w:w="2268" w:type="dxa"/>
          </w:tcPr>
          <w:p w14:paraId="1B9F2D3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1/3 IV HC equivalent of baseline dose at OR, then 1/3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1/4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1/6 of baseline dose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8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, then q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2h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3969" w:type="dxa"/>
          </w:tcPr>
          <w:p w14:paraId="6E9AB1D2" w14:textId="0D2624F9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ignificant difference between 2 groups except intraoperative blood loss more in HDS (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50cc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100cc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, p=0.02).</w:t>
            </w:r>
            <w:r w:rsidR="00693282"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tcomes assessed: IV fluid requirement, transfusion, surgical complications, LOS).</w:t>
            </w:r>
          </w:p>
          <w:p w14:paraId="3FA4A57F" w14:textId="659A40AE" w:rsidR="00690D37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Hemodynamic instability in patients on steroids at the time of surgery: 72% (HDS) vs 100% (LDS), p=0.02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clinically insignificant (no IVF, transfusion, or intervention required)</w:t>
            </w:r>
          </w:p>
        </w:tc>
      </w:tr>
      <w:tr w:rsidR="00E67FF8" w:rsidRPr="00C503A0" w14:paraId="0D43CCA0" w14:textId="77777777" w:rsidTr="00693282">
        <w:tc>
          <w:tcPr>
            <w:tcW w:w="851" w:type="dxa"/>
          </w:tcPr>
          <w:p w14:paraId="5391037D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De Lange et al,</w:t>
            </w:r>
          </w:p>
          <w:p w14:paraId="7D3FC07A" w14:textId="720B25F4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008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MYW5nZTwvQXV0aG9yPjxZZWFyPjIwMDg8L1llYXI+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MYW5nZTwvQXV0aG9yPjxZZWFyPjIwMDg8L1llYXI+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6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1C8020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101B99A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992" w:type="dxa"/>
          </w:tcPr>
          <w:p w14:paraId="7A3A2F98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2), </w:t>
            </w:r>
          </w:p>
          <w:p w14:paraId="2540D494" w14:textId="5275581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 cohort(2)   P cohort(3)</w:t>
            </w:r>
          </w:p>
        </w:tc>
        <w:tc>
          <w:tcPr>
            <w:tcW w:w="1559" w:type="dxa"/>
          </w:tcPr>
          <w:p w14:paraId="4327FD1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0246411" w14:textId="45EF975A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All types of surgeries </w:t>
            </w:r>
          </w:p>
        </w:tc>
        <w:tc>
          <w:tcPr>
            <w:tcW w:w="2409" w:type="dxa"/>
          </w:tcPr>
          <w:p w14:paraId="3F1FD9C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68" w:type="dxa"/>
          </w:tcPr>
          <w:p w14:paraId="43F2C65E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14:paraId="53B0CF8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Lack of evidence</w:t>
            </w:r>
          </w:p>
          <w:p w14:paraId="41163D8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ignificant differences in the outcomes (adrenal insufficiency, hypotension).</w:t>
            </w:r>
          </w:p>
        </w:tc>
      </w:tr>
      <w:tr w:rsidR="00E67FF8" w:rsidRPr="00C503A0" w14:paraId="12FA0244" w14:textId="77777777" w:rsidTr="00693282">
        <w:tc>
          <w:tcPr>
            <w:tcW w:w="851" w:type="dxa"/>
          </w:tcPr>
          <w:p w14:paraId="7D0DC26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Marik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et al,</w:t>
            </w:r>
          </w:p>
          <w:p w14:paraId="13E7F709" w14:textId="375E29C7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2008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pazwvQXV0aG9yPjxZZWFyPjIwMDg8L1llYXI+PFJl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pazwvQXV0aG9yPjxZZWFyPjIwMDg8L1llYXI+PFJl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</w:r>
            <w:r w:rsidR="00FE389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6"/>
                <w:szCs w:val="16"/>
              </w:rPr>
              <w:t>(17)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4FCD36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24827E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992" w:type="dxa"/>
          </w:tcPr>
          <w:p w14:paraId="152EEBC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2),</w:t>
            </w:r>
          </w:p>
          <w:p w14:paraId="441839F6" w14:textId="65C6484A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B64D5B" w:rsidRPr="00C503A0">
              <w:rPr>
                <w:rFonts w:ascii="Times New Roman" w:hAnsi="Times New Roman" w:cs="Times New Roman"/>
                <w:sz w:val="16"/>
                <w:szCs w:val="16"/>
              </w:rPr>
              <w:t>cohort (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6)   R cohort(1) </w:t>
            </w:r>
          </w:p>
        </w:tc>
        <w:tc>
          <w:tcPr>
            <w:tcW w:w="1559" w:type="dxa"/>
          </w:tcPr>
          <w:p w14:paraId="70747831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F33EA3C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</w:p>
        </w:tc>
        <w:tc>
          <w:tcPr>
            <w:tcW w:w="2409" w:type="dxa"/>
          </w:tcPr>
          <w:p w14:paraId="45ADD225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68" w:type="dxa"/>
          </w:tcPr>
          <w:p w14:paraId="3863A0D2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14:paraId="611D67C9" w14:textId="6306C995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Among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s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: no</w:t>
            </w:r>
            <w:r w:rsidR="006932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93282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difference between groups</w:t>
            </w:r>
          </w:p>
          <w:p w14:paraId="40237F82" w14:textId="6B0C1A9D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In cohort studies that continued steroids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erio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no stress dose): no hypotension and no</w:t>
            </w:r>
            <w:r w:rsidR="00693282">
              <w:rPr>
                <w:rFonts w:ascii="Times New Roman" w:hAnsi="Times New Roman" w:cs="Times New Roman"/>
                <w:sz w:val="16"/>
                <w:szCs w:val="16"/>
              </w:rPr>
              <w:t xml:space="preserve"> AI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CDF70E0" w14:textId="4E61FC4A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In cohort studies that stopped usual dose of steroid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at least 48-36 hours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): 2 patients had hypotension that responded to fluid and steroid</w:t>
            </w:r>
            <w:r w:rsidR="0069328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gram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.  </w:t>
            </w:r>
            <w:proofErr w:type="gramEnd"/>
          </w:p>
        </w:tc>
      </w:tr>
      <w:tr w:rsidR="00E67FF8" w:rsidRPr="00C503A0" w14:paraId="6D735C9E" w14:textId="77777777" w:rsidTr="00693282">
        <w:tc>
          <w:tcPr>
            <w:tcW w:w="851" w:type="dxa"/>
          </w:tcPr>
          <w:p w14:paraId="52636827" w14:textId="6BA00CB4" w:rsidR="00E67FF8" w:rsidRPr="00C503A0" w:rsidRDefault="00E67FF8" w:rsidP="00356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Yong </w:t>
            </w:r>
            <w:r w:rsidR="00693282" w:rsidRPr="0086166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  <w:r w:rsidR="00693282">
              <w:rPr>
                <w:rFonts w:ascii="Times New Roman" w:hAnsi="Times New Roman" w:cs="Times New Roman"/>
                <w:sz w:val="14"/>
                <w:szCs w:val="14"/>
              </w:rPr>
              <w:t xml:space="preserve"> ,2</w:t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  <w:t>012</w:t>
            </w:r>
            <w:r w:rsidR="0069328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b25nPC9BdXRob3I+PFllYXI+MjAxMjwvWWVhcj48UmVj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UzNjc8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FE389D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="00FE389D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b25nPC9BdXRob3I+PFllYXI+MjAxMjwvWWVhcj48UmVj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UzNjc8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FE389D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="00FE389D">
              <w:rPr>
                <w:rFonts w:ascii="Times New Roman" w:hAnsi="Times New Roman" w:cs="Times New Roman"/>
                <w:sz w:val="14"/>
                <w:szCs w:val="14"/>
              </w:rPr>
            </w:r>
            <w:r w:rsidR="00FE389D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FE389D">
              <w:rPr>
                <w:rFonts w:ascii="Times New Roman" w:hAnsi="Times New Roman" w:cs="Times New Roman"/>
                <w:noProof/>
                <w:sz w:val="14"/>
                <w:szCs w:val="14"/>
              </w:rPr>
              <w:t>(18, 19)</w:t>
            </w:r>
            <w:r w:rsidRPr="0086166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4A9F81B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4408313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992" w:type="dxa"/>
          </w:tcPr>
          <w:p w14:paraId="19F16D2F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559" w:type="dxa"/>
          </w:tcPr>
          <w:p w14:paraId="5DF6728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2945F56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</w:p>
        </w:tc>
        <w:tc>
          <w:tcPr>
            <w:tcW w:w="2409" w:type="dxa"/>
          </w:tcPr>
          <w:p w14:paraId="211A4C39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68" w:type="dxa"/>
          </w:tcPr>
          <w:p w14:paraId="08EAE25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14:paraId="35FA60A7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Lack of evidence</w:t>
            </w:r>
          </w:p>
          <w:p w14:paraId="615AA4DB" w14:textId="77777777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o significant differences in the outcome (mortality, LOS, hypotension).</w:t>
            </w:r>
          </w:p>
        </w:tc>
      </w:tr>
      <w:tr w:rsidR="00E67FF8" w:rsidRPr="00C503A0" w14:paraId="4B660BA2" w14:textId="77777777" w:rsidTr="00693282">
        <w:tc>
          <w:tcPr>
            <w:tcW w:w="15026" w:type="dxa"/>
            <w:gridSpan w:val="9"/>
          </w:tcPr>
          <w:p w14:paraId="7DB50B49" w14:textId="4C7F1E58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H:</w:t>
            </w:r>
            <w:r w:rsidRPr="00956B9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="00B64D5B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drenocorticotropic h</w:t>
            </w:r>
            <w:r w:rsidRPr="000C159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ormone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;</w:t>
            </w:r>
            <w:r w:rsidR="00B64D5B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AI: Adrenal i</w:t>
            </w:r>
            <w:r w:rsidR="0069328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nsufficienc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case-control; 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ours; H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Hydrocortisone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DS: High dose steroid; HR: Heart rate;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IB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Inflammatory bowel disease; 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Intravenous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VF: Intravenous fluid; LDS: Low dose steroid; LOS: Length of stay;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ot applicable; 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ot determined; 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ot reported; 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Norm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aline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: Operation room;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ospective; 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etrospective; 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R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heumatoid arthritis; </w:t>
            </w:r>
            <w:proofErr w:type="spellStart"/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64D5B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andomized controlled trial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Systolic blood pressure; SR: Systematic review; 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>lcerative colitis</w:t>
            </w:r>
          </w:p>
          <w:p w14:paraId="4E772227" w14:textId="539FA2E3" w:rsidR="00E67FF8" w:rsidRPr="00C503A0" w:rsidRDefault="00E67FF8" w:rsidP="00861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03A0">
              <w:rPr>
                <w:rStyle w:val="FootnoteReference"/>
                <w:rFonts w:ascii="Times New Roman" w:hAnsi="Times New Roman" w:cs="Times New Roman"/>
                <w:sz w:val="16"/>
                <w:szCs w:val="16"/>
              </w:rPr>
              <w:footnoteRef/>
            </w:r>
            <w:r w:rsidRPr="00C503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Indicates number of treatment/control patients</w:t>
            </w:r>
            <w:r w:rsidR="0069328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2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Indicates the number of patients/surgical procedures</w:t>
            </w:r>
            <w:r w:rsidR="0069328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 xml:space="preserve">3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ported as mean daily dose of prednisone/duration</w:t>
            </w:r>
            <w:r w:rsidR="0069328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4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40 mg/day is the median dose of maximum steroid therapy within the past year for patients who were not the taking steroids at the time of operation</w:t>
            </w:r>
            <w:r w:rsidR="0069328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5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Preoperative maximum steroid dose. Duration not reported.</w:t>
            </w:r>
            <w:r w:rsidR="0069328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6</w:t>
            </w:r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Steroid </w:t>
            </w:r>
            <w:proofErr w:type="gramStart"/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ose</w:t>
            </w:r>
            <w:proofErr w:type="gramEnd"/>
            <w:r w:rsidRPr="00C503A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t time of surgery. Duration not reported.</w:t>
            </w:r>
          </w:p>
        </w:tc>
      </w:tr>
    </w:tbl>
    <w:p w14:paraId="6884444A" w14:textId="069AD942" w:rsidR="00C75607" w:rsidRPr="00C503A0" w:rsidRDefault="00C75607" w:rsidP="001813BC">
      <w:pPr>
        <w:pStyle w:val="Heading2"/>
      </w:pPr>
    </w:p>
    <w:sectPr w:rsidR="00C75607" w:rsidRPr="00C503A0" w:rsidSect="001813BC">
      <w:footerReference w:type="even" r:id="rId9"/>
      <w:footerReference w:type="default" r:id="rId10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2EF73" w14:textId="77777777" w:rsidR="00E1114B" w:rsidRDefault="00E1114B" w:rsidP="00045283">
      <w:pPr>
        <w:spacing w:after="0" w:line="240" w:lineRule="auto"/>
      </w:pPr>
      <w:r>
        <w:separator/>
      </w:r>
    </w:p>
  </w:endnote>
  <w:endnote w:type="continuationSeparator" w:id="0">
    <w:p w14:paraId="5FCB1C35" w14:textId="77777777" w:rsidR="00E1114B" w:rsidRDefault="00E1114B" w:rsidP="0004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78162" w14:textId="77777777" w:rsidR="00084394" w:rsidRDefault="00084394" w:rsidP="009D3A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E2D162" w14:textId="77777777" w:rsidR="00084394" w:rsidRDefault="00084394" w:rsidP="0004528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39169" w14:textId="025EB585" w:rsidR="00084394" w:rsidRPr="00045283" w:rsidRDefault="00084394" w:rsidP="009D3AC4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045283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1813BC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045283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B195CA2" w14:textId="77777777" w:rsidR="00084394" w:rsidRDefault="00084394" w:rsidP="00045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F5E3C" w14:textId="77777777" w:rsidR="00E1114B" w:rsidRDefault="00E1114B" w:rsidP="00045283">
      <w:pPr>
        <w:spacing w:after="0" w:line="240" w:lineRule="auto"/>
      </w:pPr>
      <w:r>
        <w:separator/>
      </w:r>
    </w:p>
  </w:footnote>
  <w:footnote w:type="continuationSeparator" w:id="0">
    <w:p w14:paraId="583C3768" w14:textId="77777777" w:rsidR="00E1114B" w:rsidRDefault="00E1114B" w:rsidP="0004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012FC"/>
    <w:multiLevelType w:val="multilevel"/>
    <w:tmpl w:val="E1B6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4233F3"/>
    <w:multiLevelType w:val="hybridMultilevel"/>
    <w:tmpl w:val="534ACF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76737"/>
    <w:multiLevelType w:val="hybridMultilevel"/>
    <w:tmpl w:val="9B7ECEE4"/>
    <w:lvl w:ilvl="0" w:tplc="9E18A0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E2746"/>
    <w:multiLevelType w:val="multilevel"/>
    <w:tmpl w:val="B04CF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2177BCA"/>
    <w:multiLevelType w:val="hybridMultilevel"/>
    <w:tmpl w:val="580AEC5A"/>
    <w:lvl w:ilvl="0" w:tplc="55F61A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A35A93"/>
    <w:multiLevelType w:val="multilevel"/>
    <w:tmpl w:val="F63C0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49D6CC7"/>
    <w:multiLevelType w:val="multilevel"/>
    <w:tmpl w:val="C0D65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0A50EE"/>
    <w:multiLevelType w:val="hybridMultilevel"/>
    <w:tmpl w:val="33D61C00"/>
    <w:lvl w:ilvl="0" w:tplc="9D3CA4A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70603"/>
    <w:multiLevelType w:val="hybridMultilevel"/>
    <w:tmpl w:val="751C2C3A"/>
    <w:lvl w:ilvl="0" w:tplc="9C388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614481"/>
    <w:multiLevelType w:val="hybridMultilevel"/>
    <w:tmpl w:val="959E4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524C92"/>
    <w:multiLevelType w:val="hybridMultilevel"/>
    <w:tmpl w:val="72F46730"/>
    <w:lvl w:ilvl="0" w:tplc="232249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C475B48"/>
    <w:multiLevelType w:val="hybridMultilevel"/>
    <w:tmpl w:val="FC8C12D0"/>
    <w:lvl w:ilvl="0" w:tplc="3B8828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4A4FD0"/>
    <w:multiLevelType w:val="multilevel"/>
    <w:tmpl w:val="2ACA13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13F7100"/>
    <w:multiLevelType w:val="hybridMultilevel"/>
    <w:tmpl w:val="1BF83DF2"/>
    <w:lvl w:ilvl="0" w:tplc="AE9E7BC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4EA3F08"/>
    <w:multiLevelType w:val="hybridMultilevel"/>
    <w:tmpl w:val="13667F64"/>
    <w:lvl w:ilvl="0" w:tplc="54804D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8A212B"/>
    <w:multiLevelType w:val="multilevel"/>
    <w:tmpl w:val="6B7CF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4"/>
  </w:num>
  <w:num w:numId="3">
    <w:abstractNumId w:val="14"/>
  </w:num>
  <w:num w:numId="4">
    <w:abstractNumId w:val="9"/>
  </w:num>
  <w:num w:numId="5">
    <w:abstractNumId w:val="7"/>
  </w:num>
  <w:num w:numId="6">
    <w:abstractNumId w:val="11"/>
  </w:num>
  <w:num w:numId="7">
    <w:abstractNumId w:val="10"/>
  </w:num>
  <w:num w:numId="8">
    <w:abstractNumId w:val="5"/>
  </w:num>
  <w:num w:numId="9">
    <w:abstractNumId w:val="12"/>
  </w:num>
  <w:num w:numId="10">
    <w:abstractNumId w:val="3"/>
  </w:num>
  <w:num w:numId="11">
    <w:abstractNumId w:val="15"/>
  </w:num>
  <w:num w:numId="12">
    <w:abstractNumId w:val="0"/>
  </w:num>
  <w:num w:numId="13">
    <w:abstractNumId w:val="1"/>
  </w:num>
  <w:num w:numId="14">
    <w:abstractNumId w:val="8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vt05sb0z20levwpbpf9f80wr02er0fzss&quot;&gt;My EndNote Library&lt;record-ids&gt;&lt;item&gt;1&lt;/item&gt;&lt;/record-ids&gt;&lt;/item&gt;&lt;/Libraries&gt;"/>
    <w:docVar w:name="Total_Editing_Time" w:val="4"/>
  </w:docVars>
  <w:rsids>
    <w:rsidRoot w:val="00FE2F00"/>
    <w:rsid w:val="00000988"/>
    <w:rsid w:val="00001D9B"/>
    <w:rsid w:val="00002A27"/>
    <w:rsid w:val="00003180"/>
    <w:rsid w:val="00003E26"/>
    <w:rsid w:val="00004E7F"/>
    <w:rsid w:val="00006786"/>
    <w:rsid w:val="00010232"/>
    <w:rsid w:val="000110C3"/>
    <w:rsid w:val="000126DB"/>
    <w:rsid w:val="00012A1E"/>
    <w:rsid w:val="000137A7"/>
    <w:rsid w:val="000146D1"/>
    <w:rsid w:val="00014C4D"/>
    <w:rsid w:val="00015123"/>
    <w:rsid w:val="000158A5"/>
    <w:rsid w:val="00016A4D"/>
    <w:rsid w:val="0002137D"/>
    <w:rsid w:val="0002139F"/>
    <w:rsid w:val="000227AF"/>
    <w:rsid w:val="000254D3"/>
    <w:rsid w:val="0002594E"/>
    <w:rsid w:val="000260C3"/>
    <w:rsid w:val="00027784"/>
    <w:rsid w:val="00032D84"/>
    <w:rsid w:val="00033823"/>
    <w:rsid w:val="00033F09"/>
    <w:rsid w:val="00035FD0"/>
    <w:rsid w:val="00037D80"/>
    <w:rsid w:val="00037F6B"/>
    <w:rsid w:val="000403BA"/>
    <w:rsid w:val="000404B0"/>
    <w:rsid w:val="00042D92"/>
    <w:rsid w:val="000442D6"/>
    <w:rsid w:val="000446D8"/>
    <w:rsid w:val="00044DF9"/>
    <w:rsid w:val="00045283"/>
    <w:rsid w:val="00045301"/>
    <w:rsid w:val="00045507"/>
    <w:rsid w:val="00046594"/>
    <w:rsid w:val="0005044A"/>
    <w:rsid w:val="0005187E"/>
    <w:rsid w:val="000530DB"/>
    <w:rsid w:val="000558A0"/>
    <w:rsid w:val="00057461"/>
    <w:rsid w:val="00057856"/>
    <w:rsid w:val="00060544"/>
    <w:rsid w:val="00060CD4"/>
    <w:rsid w:val="00061EE5"/>
    <w:rsid w:val="00061FA2"/>
    <w:rsid w:val="000623D0"/>
    <w:rsid w:val="000629D4"/>
    <w:rsid w:val="000675DF"/>
    <w:rsid w:val="00070FA1"/>
    <w:rsid w:val="00071494"/>
    <w:rsid w:val="000725E5"/>
    <w:rsid w:val="0007266E"/>
    <w:rsid w:val="00072A92"/>
    <w:rsid w:val="0007326D"/>
    <w:rsid w:val="00073394"/>
    <w:rsid w:val="0007526D"/>
    <w:rsid w:val="00076A67"/>
    <w:rsid w:val="000774FA"/>
    <w:rsid w:val="00081CB8"/>
    <w:rsid w:val="00082C9B"/>
    <w:rsid w:val="00084394"/>
    <w:rsid w:val="00086092"/>
    <w:rsid w:val="00086561"/>
    <w:rsid w:val="000865BB"/>
    <w:rsid w:val="0008731D"/>
    <w:rsid w:val="00090973"/>
    <w:rsid w:val="00091368"/>
    <w:rsid w:val="00092EBE"/>
    <w:rsid w:val="00093C65"/>
    <w:rsid w:val="000950C7"/>
    <w:rsid w:val="00095F0A"/>
    <w:rsid w:val="00095F57"/>
    <w:rsid w:val="00097799"/>
    <w:rsid w:val="000A17DD"/>
    <w:rsid w:val="000A26F9"/>
    <w:rsid w:val="000A53E1"/>
    <w:rsid w:val="000A665B"/>
    <w:rsid w:val="000B03A1"/>
    <w:rsid w:val="000B18D4"/>
    <w:rsid w:val="000B1E08"/>
    <w:rsid w:val="000B1F19"/>
    <w:rsid w:val="000B2347"/>
    <w:rsid w:val="000B2851"/>
    <w:rsid w:val="000B2DCB"/>
    <w:rsid w:val="000B4129"/>
    <w:rsid w:val="000B5D00"/>
    <w:rsid w:val="000B6913"/>
    <w:rsid w:val="000C1597"/>
    <w:rsid w:val="000C1919"/>
    <w:rsid w:val="000C4057"/>
    <w:rsid w:val="000C6348"/>
    <w:rsid w:val="000C70BE"/>
    <w:rsid w:val="000D053D"/>
    <w:rsid w:val="000D39B8"/>
    <w:rsid w:val="000D3D71"/>
    <w:rsid w:val="000D5463"/>
    <w:rsid w:val="000D5A34"/>
    <w:rsid w:val="000D6D48"/>
    <w:rsid w:val="000D760D"/>
    <w:rsid w:val="000E042D"/>
    <w:rsid w:val="000E1126"/>
    <w:rsid w:val="000E256B"/>
    <w:rsid w:val="000E3444"/>
    <w:rsid w:val="000E38AA"/>
    <w:rsid w:val="000E3C09"/>
    <w:rsid w:val="000E5216"/>
    <w:rsid w:val="000E54DF"/>
    <w:rsid w:val="000E568E"/>
    <w:rsid w:val="000E6698"/>
    <w:rsid w:val="000E66D1"/>
    <w:rsid w:val="000E7602"/>
    <w:rsid w:val="000F0EA7"/>
    <w:rsid w:val="000F1475"/>
    <w:rsid w:val="000F2B6C"/>
    <w:rsid w:val="000F2F02"/>
    <w:rsid w:val="000F3080"/>
    <w:rsid w:val="000F3D21"/>
    <w:rsid w:val="000F4DBB"/>
    <w:rsid w:val="000F5396"/>
    <w:rsid w:val="000F709F"/>
    <w:rsid w:val="00101118"/>
    <w:rsid w:val="00102935"/>
    <w:rsid w:val="00104348"/>
    <w:rsid w:val="001049E9"/>
    <w:rsid w:val="001065F7"/>
    <w:rsid w:val="00106E7E"/>
    <w:rsid w:val="0011476C"/>
    <w:rsid w:val="001150C3"/>
    <w:rsid w:val="001153AE"/>
    <w:rsid w:val="0011574A"/>
    <w:rsid w:val="001201E8"/>
    <w:rsid w:val="001208BC"/>
    <w:rsid w:val="00120E98"/>
    <w:rsid w:val="00123EE8"/>
    <w:rsid w:val="0012421C"/>
    <w:rsid w:val="00124B2D"/>
    <w:rsid w:val="00125184"/>
    <w:rsid w:val="00126785"/>
    <w:rsid w:val="001304E4"/>
    <w:rsid w:val="001327BF"/>
    <w:rsid w:val="00133BF6"/>
    <w:rsid w:val="00134390"/>
    <w:rsid w:val="00136603"/>
    <w:rsid w:val="001367DF"/>
    <w:rsid w:val="0013767B"/>
    <w:rsid w:val="001379C9"/>
    <w:rsid w:val="001425CC"/>
    <w:rsid w:val="00142725"/>
    <w:rsid w:val="00142D5C"/>
    <w:rsid w:val="001432D8"/>
    <w:rsid w:val="0014367A"/>
    <w:rsid w:val="00146EBE"/>
    <w:rsid w:val="00153D62"/>
    <w:rsid w:val="00154D7F"/>
    <w:rsid w:val="00155648"/>
    <w:rsid w:val="001571A9"/>
    <w:rsid w:val="0016160D"/>
    <w:rsid w:val="00163534"/>
    <w:rsid w:val="0016357E"/>
    <w:rsid w:val="001639A2"/>
    <w:rsid w:val="00164C28"/>
    <w:rsid w:val="00165F23"/>
    <w:rsid w:val="001704D9"/>
    <w:rsid w:val="001734EE"/>
    <w:rsid w:val="0017640F"/>
    <w:rsid w:val="00176B05"/>
    <w:rsid w:val="00177A9C"/>
    <w:rsid w:val="00180AF0"/>
    <w:rsid w:val="00181067"/>
    <w:rsid w:val="0018135D"/>
    <w:rsid w:val="001813BC"/>
    <w:rsid w:val="00181ACB"/>
    <w:rsid w:val="00181DB1"/>
    <w:rsid w:val="00182E0C"/>
    <w:rsid w:val="00183660"/>
    <w:rsid w:val="00183A63"/>
    <w:rsid w:val="00183BEF"/>
    <w:rsid w:val="00184DAF"/>
    <w:rsid w:val="0018555F"/>
    <w:rsid w:val="0018738E"/>
    <w:rsid w:val="0018770E"/>
    <w:rsid w:val="001904BF"/>
    <w:rsid w:val="00191287"/>
    <w:rsid w:val="00191921"/>
    <w:rsid w:val="00191F85"/>
    <w:rsid w:val="00192DE9"/>
    <w:rsid w:val="00193257"/>
    <w:rsid w:val="00195CD4"/>
    <w:rsid w:val="001961B0"/>
    <w:rsid w:val="001A2976"/>
    <w:rsid w:val="001A4784"/>
    <w:rsid w:val="001A4850"/>
    <w:rsid w:val="001A6BA9"/>
    <w:rsid w:val="001A6BCA"/>
    <w:rsid w:val="001A7EF5"/>
    <w:rsid w:val="001B0E32"/>
    <w:rsid w:val="001B12B0"/>
    <w:rsid w:val="001B13F2"/>
    <w:rsid w:val="001B626A"/>
    <w:rsid w:val="001C056B"/>
    <w:rsid w:val="001C214A"/>
    <w:rsid w:val="001C26AE"/>
    <w:rsid w:val="001C2EE1"/>
    <w:rsid w:val="001C32A4"/>
    <w:rsid w:val="001C41F5"/>
    <w:rsid w:val="001C4E01"/>
    <w:rsid w:val="001D0C2B"/>
    <w:rsid w:val="001D1453"/>
    <w:rsid w:val="001D15C0"/>
    <w:rsid w:val="001D2C1C"/>
    <w:rsid w:val="001D2C52"/>
    <w:rsid w:val="001D47EC"/>
    <w:rsid w:val="001D61DE"/>
    <w:rsid w:val="001D7208"/>
    <w:rsid w:val="001D75E2"/>
    <w:rsid w:val="001D763A"/>
    <w:rsid w:val="001E17D4"/>
    <w:rsid w:val="001E1E25"/>
    <w:rsid w:val="001E1E45"/>
    <w:rsid w:val="001E25BA"/>
    <w:rsid w:val="001F0385"/>
    <w:rsid w:val="001F1327"/>
    <w:rsid w:val="001F174A"/>
    <w:rsid w:val="001F1F3E"/>
    <w:rsid w:val="001F345C"/>
    <w:rsid w:val="001F3CD7"/>
    <w:rsid w:val="001F3F1E"/>
    <w:rsid w:val="001F5849"/>
    <w:rsid w:val="001F5B8E"/>
    <w:rsid w:val="001F7229"/>
    <w:rsid w:val="00200E00"/>
    <w:rsid w:val="00200E31"/>
    <w:rsid w:val="002011DA"/>
    <w:rsid w:val="00202425"/>
    <w:rsid w:val="0020311C"/>
    <w:rsid w:val="00203A0C"/>
    <w:rsid w:val="00204227"/>
    <w:rsid w:val="002046F0"/>
    <w:rsid w:val="002052CF"/>
    <w:rsid w:val="002061C3"/>
    <w:rsid w:val="002070DE"/>
    <w:rsid w:val="0020750F"/>
    <w:rsid w:val="00207887"/>
    <w:rsid w:val="00210156"/>
    <w:rsid w:val="002101FD"/>
    <w:rsid w:val="00214127"/>
    <w:rsid w:val="0021478D"/>
    <w:rsid w:val="002158FE"/>
    <w:rsid w:val="002162DC"/>
    <w:rsid w:val="002171FB"/>
    <w:rsid w:val="00217301"/>
    <w:rsid w:val="00220160"/>
    <w:rsid w:val="0022101D"/>
    <w:rsid w:val="0022187B"/>
    <w:rsid w:val="002227D7"/>
    <w:rsid w:val="0022343B"/>
    <w:rsid w:val="00224377"/>
    <w:rsid w:val="00224ADB"/>
    <w:rsid w:val="00225556"/>
    <w:rsid w:val="00225B90"/>
    <w:rsid w:val="00225D23"/>
    <w:rsid w:val="002273AD"/>
    <w:rsid w:val="002308FF"/>
    <w:rsid w:val="00231324"/>
    <w:rsid w:val="002326C5"/>
    <w:rsid w:val="00233825"/>
    <w:rsid w:val="00233B94"/>
    <w:rsid w:val="00235123"/>
    <w:rsid w:val="002352B3"/>
    <w:rsid w:val="0023564F"/>
    <w:rsid w:val="00235877"/>
    <w:rsid w:val="002405F1"/>
    <w:rsid w:val="00242B5B"/>
    <w:rsid w:val="00242E76"/>
    <w:rsid w:val="00246FC4"/>
    <w:rsid w:val="002506A8"/>
    <w:rsid w:val="0025172E"/>
    <w:rsid w:val="00254A56"/>
    <w:rsid w:val="00255BCA"/>
    <w:rsid w:val="00257087"/>
    <w:rsid w:val="002609F0"/>
    <w:rsid w:val="0026205C"/>
    <w:rsid w:val="0026283B"/>
    <w:rsid w:val="00262DB5"/>
    <w:rsid w:val="0026326F"/>
    <w:rsid w:val="00266105"/>
    <w:rsid w:val="0026652B"/>
    <w:rsid w:val="002701EB"/>
    <w:rsid w:val="00272206"/>
    <w:rsid w:val="002722DF"/>
    <w:rsid w:val="00272625"/>
    <w:rsid w:val="00272E55"/>
    <w:rsid w:val="0027371B"/>
    <w:rsid w:val="00273D7D"/>
    <w:rsid w:val="00275799"/>
    <w:rsid w:val="002765DB"/>
    <w:rsid w:val="00276694"/>
    <w:rsid w:val="0027785B"/>
    <w:rsid w:val="002808D0"/>
    <w:rsid w:val="002833A1"/>
    <w:rsid w:val="002835A3"/>
    <w:rsid w:val="00283C31"/>
    <w:rsid w:val="00283C45"/>
    <w:rsid w:val="002849A7"/>
    <w:rsid w:val="00286C97"/>
    <w:rsid w:val="002873FE"/>
    <w:rsid w:val="002902E6"/>
    <w:rsid w:val="002917F5"/>
    <w:rsid w:val="00292B1D"/>
    <w:rsid w:val="00293B2E"/>
    <w:rsid w:val="00296A92"/>
    <w:rsid w:val="0029746F"/>
    <w:rsid w:val="00297E32"/>
    <w:rsid w:val="002A0020"/>
    <w:rsid w:val="002A0365"/>
    <w:rsid w:val="002A0A1A"/>
    <w:rsid w:val="002A367A"/>
    <w:rsid w:val="002A4F16"/>
    <w:rsid w:val="002A4FFC"/>
    <w:rsid w:val="002A5425"/>
    <w:rsid w:val="002A6A16"/>
    <w:rsid w:val="002B0F3B"/>
    <w:rsid w:val="002B2519"/>
    <w:rsid w:val="002B3118"/>
    <w:rsid w:val="002B4433"/>
    <w:rsid w:val="002B5E02"/>
    <w:rsid w:val="002B61E6"/>
    <w:rsid w:val="002B61ED"/>
    <w:rsid w:val="002B7253"/>
    <w:rsid w:val="002C1D1D"/>
    <w:rsid w:val="002C20B1"/>
    <w:rsid w:val="002C2BCB"/>
    <w:rsid w:val="002C3779"/>
    <w:rsid w:val="002C483A"/>
    <w:rsid w:val="002C4A96"/>
    <w:rsid w:val="002C68B5"/>
    <w:rsid w:val="002C70BA"/>
    <w:rsid w:val="002D0AC0"/>
    <w:rsid w:val="002D10F0"/>
    <w:rsid w:val="002D2342"/>
    <w:rsid w:val="002D355B"/>
    <w:rsid w:val="002D4371"/>
    <w:rsid w:val="002D5034"/>
    <w:rsid w:val="002E089C"/>
    <w:rsid w:val="002E1630"/>
    <w:rsid w:val="002E1883"/>
    <w:rsid w:val="002E5926"/>
    <w:rsid w:val="002E6B2F"/>
    <w:rsid w:val="002E752C"/>
    <w:rsid w:val="002F079F"/>
    <w:rsid w:val="002F1D7E"/>
    <w:rsid w:val="002F1E1D"/>
    <w:rsid w:val="002F1E89"/>
    <w:rsid w:val="002F64A0"/>
    <w:rsid w:val="002F6BCB"/>
    <w:rsid w:val="00301DF5"/>
    <w:rsid w:val="00302138"/>
    <w:rsid w:val="00304123"/>
    <w:rsid w:val="003057C5"/>
    <w:rsid w:val="00305957"/>
    <w:rsid w:val="00305B4F"/>
    <w:rsid w:val="00305B6E"/>
    <w:rsid w:val="00307251"/>
    <w:rsid w:val="00310427"/>
    <w:rsid w:val="00310B8E"/>
    <w:rsid w:val="0031135C"/>
    <w:rsid w:val="00312F1F"/>
    <w:rsid w:val="00313ACC"/>
    <w:rsid w:val="003144A8"/>
    <w:rsid w:val="00314B89"/>
    <w:rsid w:val="00314FF6"/>
    <w:rsid w:val="00316D5A"/>
    <w:rsid w:val="00317E91"/>
    <w:rsid w:val="003218EE"/>
    <w:rsid w:val="00322A24"/>
    <w:rsid w:val="00323ABE"/>
    <w:rsid w:val="0032428A"/>
    <w:rsid w:val="0032436E"/>
    <w:rsid w:val="003260A8"/>
    <w:rsid w:val="00327770"/>
    <w:rsid w:val="00327B44"/>
    <w:rsid w:val="00327CD3"/>
    <w:rsid w:val="00330500"/>
    <w:rsid w:val="0033249F"/>
    <w:rsid w:val="003329C9"/>
    <w:rsid w:val="00332AD5"/>
    <w:rsid w:val="00332FBA"/>
    <w:rsid w:val="00333240"/>
    <w:rsid w:val="003333AA"/>
    <w:rsid w:val="00334876"/>
    <w:rsid w:val="00334CDD"/>
    <w:rsid w:val="00335A0B"/>
    <w:rsid w:val="003361C9"/>
    <w:rsid w:val="00337810"/>
    <w:rsid w:val="00337BA9"/>
    <w:rsid w:val="00337F39"/>
    <w:rsid w:val="0034054A"/>
    <w:rsid w:val="00341750"/>
    <w:rsid w:val="00341F0C"/>
    <w:rsid w:val="003420BD"/>
    <w:rsid w:val="0034218D"/>
    <w:rsid w:val="0034313B"/>
    <w:rsid w:val="00343148"/>
    <w:rsid w:val="0034394E"/>
    <w:rsid w:val="00344EE3"/>
    <w:rsid w:val="00345864"/>
    <w:rsid w:val="00345D39"/>
    <w:rsid w:val="00346560"/>
    <w:rsid w:val="0034710C"/>
    <w:rsid w:val="0034741F"/>
    <w:rsid w:val="00350294"/>
    <w:rsid w:val="00351759"/>
    <w:rsid w:val="003541E8"/>
    <w:rsid w:val="00355AFA"/>
    <w:rsid w:val="00355CC9"/>
    <w:rsid w:val="00356319"/>
    <w:rsid w:val="00356F5A"/>
    <w:rsid w:val="00360069"/>
    <w:rsid w:val="00361456"/>
    <w:rsid w:val="003631FA"/>
    <w:rsid w:val="00364087"/>
    <w:rsid w:val="003646A5"/>
    <w:rsid w:val="00364905"/>
    <w:rsid w:val="00365795"/>
    <w:rsid w:val="003673FD"/>
    <w:rsid w:val="003677BF"/>
    <w:rsid w:val="00370A6C"/>
    <w:rsid w:val="00373113"/>
    <w:rsid w:val="00373CB8"/>
    <w:rsid w:val="003754CA"/>
    <w:rsid w:val="0037550F"/>
    <w:rsid w:val="0037741C"/>
    <w:rsid w:val="00380E73"/>
    <w:rsid w:val="00384B40"/>
    <w:rsid w:val="00385C4A"/>
    <w:rsid w:val="00385CCB"/>
    <w:rsid w:val="00386578"/>
    <w:rsid w:val="00387884"/>
    <w:rsid w:val="00391118"/>
    <w:rsid w:val="0039273D"/>
    <w:rsid w:val="00393EEA"/>
    <w:rsid w:val="003948C0"/>
    <w:rsid w:val="00394985"/>
    <w:rsid w:val="003A0924"/>
    <w:rsid w:val="003A09ED"/>
    <w:rsid w:val="003A268C"/>
    <w:rsid w:val="003A312B"/>
    <w:rsid w:val="003A4669"/>
    <w:rsid w:val="003A491B"/>
    <w:rsid w:val="003A64D6"/>
    <w:rsid w:val="003A7F16"/>
    <w:rsid w:val="003B0D77"/>
    <w:rsid w:val="003B1A5A"/>
    <w:rsid w:val="003B3419"/>
    <w:rsid w:val="003B4FE1"/>
    <w:rsid w:val="003B571F"/>
    <w:rsid w:val="003B5B95"/>
    <w:rsid w:val="003B648C"/>
    <w:rsid w:val="003B6A99"/>
    <w:rsid w:val="003B769B"/>
    <w:rsid w:val="003C0478"/>
    <w:rsid w:val="003C069A"/>
    <w:rsid w:val="003C08AE"/>
    <w:rsid w:val="003C0C49"/>
    <w:rsid w:val="003C0EC9"/>
    <w:rsid w:val="003C1302"/>
    <w:rsid w:val="003C2A51"/>
    <w:rsid w:val="003C464A"/>
    <w:rsid w:val="003C4CD2"/>
    <w:rsid w:val="003C5818"/>
    <w:rsid w:val="003C589A"/>
    <w:rsid w:val="003C7AA1"/>
    <w:rsid w:val="003C7EB9"/>
    <w:rsid w:val="003D147D"/>
    <w:rsid w:val="003D20A6"/>
    <w:rsid w:val="003D21E5"/>
    <w:rsid w:val="003D2E39"/>
    <w:rsid w:val="003D3047"/>
    <w:rsid w:val="003D3DE0"/>
    <w:rsid w:val="003D45AE"/>
    <w:rsid w:val="003D4EA8"/>
    <w:rsid w:val="003D63C7"/>
    <w:rsid w:val="003D7982"/>
    <w:rsid w:val="003E03C4"/>
    <w:rsid w:val="003E1582"/>
    <w:rsid w:val="003E1DD8"/>
    <w:rsid w:val="003E4125"/>
    <w:rsid w:val="003E417F"/>
    <w:rsid w:val="003E4394"/>
    <w:rsid w:val="003E44DF"/>
    <w:rsid w:val="003E6148"/>
    <w:rsid w:val="003E7A1D"/>
    <w:rsid w:val="003E7CA0"/>
    <w:rsid w:val="003E7F3F"/>
    <w:rsid w:val="003F0AB1"/>
    <w:rsid w:val="003F0B2D"/>
    <w:rsid w:val="003F177F"/>
    <w:rsid w:val="003F1814"/>
    <w:rsid w:val="003F218F"/>
    <w:rsid w:val="003F412D"/>
    <w:rsid w:val="003F518F"/>
    <w:rsid w:val="003F560A"/>
    <w:rsid w:val="003F5F4E"/>
    <w:rsid w:val="003F7904"/>
    <w:rsid w:val="00401303"/>
    <w:rsid w:val="00401B61"/>
    <w:rsid w:val="004025C2"/>
    <w:rsid w:val="00405C9E"/>
    <w:rsid w:val="0040606B"/>
    <w:rsid w:val="00407454"/>
    <w:rsid w:val="00407D25"/>
    <w:rsid w:val="004105E3"/>
    <w:rsid w:val="00412E0E"/>
    <w:rsid w:val="00413642"/>
    <w:rsid w:val="004139EE"/>
    <w:rsid w:val="00414DAF"/>
    <w:rsid w:val="0042284C"/>
    <w:rsid w:val="004239FF"/>
    <w:rsid w:val="00423A35"/>
    <w:rsid w:val="00423D6E"/>
    <w:rsid w:val="004246D1"/>
    <w:rsid w:val="00425D3B"/>
    <w:rsid w:val="00425FD9"/>
    <w:rsid w:val="004302B8"/>
    <w:rsid w:val="00432EC0"/>
    <w:rsid w:val="00435D2A"/>
    <w:rsid w:val="00440B6A"/>
    <w:rsid w:val="00440D4B"/>
    <w:rsid w:val="00440D72"/>
    <w:rsid w:val="00441E84"/>
    <w:rsid w:val="0044214E"/>
    <w:rsid w:val="004449C0"/>
    <w:rsid w:val="00445182"/>
    <w:rsid w:val="00447ACB"/>
    <w:rsid w:val="00450B72"/>
    <w:rsid w:val="004516C4"/>
    <w:rsid w:val="00452F79"/>
    <w:rsid w:val="004535F7"/>
    <w:rsid w:val="00454306"/>
    <w:rsid w:val="00454AE8"/>
    <w:rsid w:val="00455B91"/>
    <w:rsid w:val="00457558"/>
    <w:rsid w:val="00461538"/>
    <w:rsid w:val="00464DC9"/>
    <w:rsid w:val="00466602"/>
    <w:rsid w:val="004676D6"/>
    <w:rsid w:val="004739D2"/>
    <w:rsid w:val="004767A0"/>
    <w:rsid w:val="004777B5"/>
    <w:rsid w:val="00480836"/>
    <w:rsid w:val="00481281"/>
    <w:rsid w:val="00484397"/>
    <w:rsid w:val="00484570"/>
    <w:rsid w:val="0048500B"/>
    <w:rsid w:val="0048565D"/>
    <w:rsid w:val="004859DD"/>
    <w:rsid w:val="00485C3A"/>
    <w:rsid w:val="004869A3"/>
    <w:rsid w:val="00490438"/>
    <w:rsid w:val="004926C5"/>
    <w:rsid w:val="00493103"/>
    <w:rsid w:val="00493EBA"/>
    <w:rsid w:val="00493F08"/>
    <w:rsid w:val="00494B8B"/>
    <w:rsid w:val="004955BE"/>
    <w:rsid w:val="00497556"/>
    <w:rsid w:val="004A1A14"/>
    <w:rsid w:val="004A209A"/>
    <w:rsid w:val="004A21B2"/>
    <w:rsid w:val="004A2873"/>
    <w:rsid w:val="004A4244"/>
    <w:rsid w:val="004A44BA"/>
    <w:rsid w:val="004A57A2"/>
    <w:rsid w:val="004A715E"/>
    <w:rsid w:val="004A741D"/>
    <w:rsid w:val="004B19E0"/>
    <w:rsid w:val="004B1DE8"/>
    <w:rsid w:val="004B3C93"/>
    <w:rsid w:val="004B508A"/>
    <w:rsid w:val="004B5F5B"/>
    <w:rsid w:val="004B7DD2"/>
    <w:rsid w:val="004C0A73"/>
    <w:rsid w:val="004C2389"/>
    <w:rsid w:val="004C3B90"/>
    <w:rsid w:val="004C5C1A"/>
    <w:rsid w:val="004C5DD4"/>
    <w:rsid w:val="004D0A74"/>
    <w:rsid w:val="004D136B"/>
    <w:rsid w:val="004D257A"/>
    <w:rsid w:val="004D2ABE"/>
    <w:rsid w:val="004D397A"/>
    <w:rsid w:val="004D4079"/>
    <w:rsid w:val="004D4974"/>
    <w:rsid w:val="004D61AD"/>
    <w:rsid w:val="004D73DF"/>
    <w:rsid w:val="004D7DB6"/>
    <w:rsid w:val="004E0E68"/>
    <w:rsid w:val="004E2426"/>
    <w:rsid w:val="004E2C5B"/>
    <w:rsid w:val="004E37BE"/>
    <w:rsid w:val="004E4731"/>
    <w:rsid w:val="004E4FDE"/>
    <w:rsid w:val="004F0628"/>
    <w:rsid w:val="004F1BF9"/>
    <w:rsid w:val="004F4FB8"/>
    <w:rsid w:val="004F6F8C"/>
    <w:rsid w:val="005020D0"/>
    <w:rsid w:val="00505C54"/>
    <w:rsid w:val="00505D09"/>
    <w:rsid w:val="0050646D"/>
    <w:rsid w:val="00506551"/>
    <w:rsid w:val="0050675A"/>
    <w:rsid w:val="00506B1E"/>
    <w:rsid w:val="00510322"/>
    <w:rsid w:val="00510F5F"/>
    <w:rsid w:val="00512144"/>
    <w:rsid w:val="00514A0C"/>
    <w:rsid w:val="00515D2D"/>
    <w:rsid w:val="005169A5"/>
    <w:rsid w:val="00516E18"/>
    <w:rsid w:val="0051790D"/>
    <w:rsid w:val="00520CE6"/>
    <w:rsid w:val="0052302D"/>
    <w:rsid w:val="00523AAF"/>
    <w:rsid w:val="00524DAB"/>
    <w:rsid w:val="00526453"/>
    <w:rsid w:val="005305B6"/>
    <w:rsid w:val="00530D9A"/>
    <w:rsid w:val="00531370"/>
    <w:rsid w:val="005316E1"/>
    <w:rsid w:val="005343C6"/>
    <w:rsid w:val="0053661B"/>
    <w:rsid w:val="00537DE0"/>
    <w:rsid w:val="00542EF5"/>
    <w:rsid w:val="005430EB"/>
    <w:rsid w:val="005448EF"/>
    <w:rsid w:val="00544CFD"/>
    <w:rsid w:val="00545104"/>
    <w:rsid w:val="0054560C"/>
    <w:rsid w:val="00551222"/>
    <w:rsid w:val="0055217C"/>
    <w:rsid w:val="005578C2"/>
    <w:rsid w:val="005618D6"/>
    <w:rsid w:val="005622BB"/>
    <w:rsid w:val="00562630"/>
    <w:rsid w:val="00562EEC"/>
    <w:rsid w:val="00562FE4"/>
    <w:rsid w:val="00563B3B"/>
    <w:rsid w:val="00567002"/>
    <w:rsid w:val="00567C0A"/>
    <w:rsid w:val="005700B3"/>
    <w:rsid w:val="0057017B"/>
    <w:rsid w:val="0057136F"/>
    <w:rsid w:val="00573DCE"/>
    <w:rsid w:val="00574C13"/>
    <w:rsid w:val="00574E48"/>
    <w:rsid w:val="00577325"/>
    <w:rsid w:val="0057739D"/>
    <w:rsid w:val="00577B0C"/>
    <w:rsid w:val="00577D11"/>
    <w:rsid w:val="00581031"/>
    <w:rsid w:val="005826F1"/>
    <w:rsid w:val="00583967"/>
    <w:rsid w:val="00583C59"/>
    <w:rsid w:val="0058425A"/>
    <w:rsid w:val="00584A22"/>
    <w:rsid w:val="005860C9"/>
    <w:rsid w:val="00586745"/>
    <w:rsid w:val="00591277"/>
    <w:rsid w:val="00592DD8"/>
    <w:rsid w:val="00592F70"/>
    <w:rsid w:val="005941DB"/>
    <w:rsid w:val="005955E3"/>
    <w:rsid w:val="005958D1"/>
    <w:rsid w:val="00596558"/>
    <w:rsid w:val="00596D85"/>
    <w:rsid w:val="0059785D"/>
    <w:rsid w:val="005A0285"/>
    <w:rsid w:val="005A035C"/>
    <w:rsid w:val="005A04C2"/>
    <w:rsid w:val="005A0CC7"/>
    <w:rsid w:val="005A1A1B"/>
    <w:rsid w:val="005A381F"/>
    <w:rsid w:val="005A4B94"/>
    <w:rsid w:val="005A56E9"/>
    <w:rsid w:val="005A60EE"/>
    <w:rsid w:val="005A7B33"/>
    <w:rsid w:val="005B035D"/>
    <w:rsid w:val="005B17F9"/>
    <w:rsid w:val="005B3A8E"/>
    <w:rsid w:val="005B3DF6"/>
    <w:rsid w:val="005B4B8E"/>
    <w:rsid w:val="005B5870"/>
    <w:rsid w:val="005B5F0E"/>
    <w:rsid w:val="005B6694"/>
    <w:rsid w:val="005C0C66"/>
    <w:rsid w:val="005C147B"/>
    <w:rsid w:val="005C1634"/>
    <w:rsid w:val="005C1B2B"/>
    <w:rsid w:val="005C37B3"/>
    <w:rsid w:val="005C3911"/>
    <w:rsid w:val="005C74D8"/>
    <w:rsid w:val="005D0733"/>
    <w:rsid w:val="005D0CA2"/>
    <w:rsid w:val="005D1382"/>
    <w:rsid w:val="005D1F24"/>
    <w:rsid w:val="005D1F90"/>
    <w:rsid w:val="005D4954"/>
    <w:rsid w:val="005D5794"/>
    <w:rsid w:val="005D743D"/>
    <w:rsid w:val="005E0C38"/>
    <w:rsid w:val="005E0C40"/>
    <w:rsid w:val="005E0CB0"/>
    <w:rsid w:val="005E123E"/>
    <w:rsid w:val="005E31DD"/>
    <w:rsid w:val="005E3D07"/>
    <w:rsid w:val="005E5737"/>
    <w:rsid w:val="005E5A5E"/>
    <w:rsid w:val="005E5C54"/>
    <w:rsid w:val="005E6146"/>
    <w:rsid w:val="005E6B64"/>
    <w:rsid w:val="005F1DD3"/>
    <w:rsid w:val="005F2C61"/>
    <w:rsid w:val="005F3509"/>
    <w:rsid w:val="005F44B9"/>
    <w:rsid w:val="005F5B0D"/>
    <w:rsid w:val="005F7734"/>
    <w:rsid w:val="006015F5"/>
    <w:rsid w:val="006036D8"/>
    <w:rsid w:val="00604759"/>
    <w:rsid w:val="00604D1A"/>
    <w:rsid w:val="006054DA"/>
    <w:rsid w:val="00606210"/>
    <w:rsid w:val="00606A3F"/>
    <w:rsid w:val="0060717F"/>
    <w:rsid w:val="0061012B"/>
    <w:rsid w:val="00611069"/>
    <w:rsid w:val="00613430"/>
    <w:rsid w:val="006137B0"/>
    <w:rsid w:val="00616813"/>
    <w:rsid w:val="006172F8"/>
    <w:rsid w:val="00621798"/>
    <w:rsid w:val="00621BCA"/>
    <w:rsid w:val="00621D8B"/>
    <w:rsid w:val="00622E79"/>
    <w:rsid w:val="006231A7"/>
    <w:rsid w:val="00623B5C"/>
    <w:rsid w:val="0062456F"/>
    <w:rsid w:val="00625DC4"/>
    <w:rsid w:val="00634392"/>
    <w:rsid w:val="006347A0"/>
    <w:rsid w:val="00634D9E"/>
    <w:rsid w:val="0063530D"/>
    <w:rsid w:val="00635F9B"/>
    <w:rsid w:val="00640BF3"/>
    <w:rsid w:val="00640E0C"/>
    <w:rsid w:val="006414B8"/>
    <w:rsid w:val="00641BC8"/>
    <w:rsid w:val="006422AA"/>
    <w:rsid w:val="00643BEF"/>
    <w:rsid w:val="006451DC"/>
    <w:rsid w:val="00646DC1"/>
    <w:rsid w:val="00647B6E"/>
    <w:rsid w:val="00650B2A"/>
    <w:rsid w:val="006514B7"/>
    <w:rsid w:val="006519E0"/>
    <w:rsid w:val="00651ED6"/>
    <w:rsid w:val="00652927"/>
    <w:rsid w:val="00652B68"/>
    <w:rsid w:val="00656170"/>
    <w:rsid w:val="0065756C"/>
    <w:rsid w:val="006578C4"/>
    <w:rsid w:val="00657DD9"/>
    <w:rsid w:val="00661910"/>
    <w:rsid w:val="006624AE"/>
    <w:rsid w:val="006626AC"/>
    <w:rsid w:val="00662724"/>
    <w:rsid w:val="00662F4C"/>
    <w:rsid w:val="006662A4"/>
    <w:rsid w:val="0066645C"/>
    <w:rsid w:val="00666DCC"/>
    <w:rsid w:val="00670EDF"/>
    <w:rsid w:val="00672B80"/>
    <w:rsid w:val="00672C53"/>
    <w:rsid w:val="0067379D"/>
    <w:rsid w:val="00674507"/>
    <w:rsid w:val="0067628E"/>
    <w:rsid w:val="006833B6"/>
    <w:rsid w:val="006833F7"/>
    <w:rsid w:val="00685764"/>
    <w:rsid w:val="006857D5"/>
    <w:rsid w:val="006866FC"/>
    <w:rsid w:val="00687E0A"/>
    <w:rsid w:val="00690D37"/>
    <w:rsid w:val="00691A13"/>
    <w:rsid w:val="00693112"/>
    <w:rsid w:val="00693282"/>
    <w:rsid w:val="00694FDF"/>
    <w:rsid w:val="00697773"/>
    <w:rsid w:val="006A01A4"/>
    <w:rsid w:val="006A2F29"/>
    <w:rsid w:val="006A36E2"/>
    <w:rsid w:val="006A770C"/>
    <w:rsid w:val="006A7A75"/>
    <w:rsid w:val="006A7B73"/>
    <w:rsid w:val="006B119D"/>
    <w:rsid w:val="006B2D18"/>
    <w:rsid w:val="006B34CC"/>
    <w:rsid w:val="006B59B0"/>
    <w:rsid w:val="006C08CF"/>
    <w:rsid w:val="006C0D6A"/>
    <w:rsid w:val="006C1CB9"/>
    <w:rsid w:val="006C1FFA"/>
    <w:rsid w:val="006C27B6"/>
    <w:rsid w:val="006C5C8F"/>
    <w:rsid w:val="006C618E"/>
    <w:rsid w:val="006C6919"/>
    <w:rsid w:val="006C6AAF"/>
    <w:rsid w:val="006D0EAF"/>
    <w:rsid w:val="006D19D7"/>
    <w:rsid w:val="006D3361"/>
    <w:rsid w:val="006D519E"/>
    <w:rsid w:val="006D586C"/>
    <w:rsid w:val="006E0285"/>
    <w:rsid w:val="006E0E14"/>
    <w:rsid w:val="006E442D"/>
    <w:rsid w:val="006E4AAE"/>
    <w:rsid w:val="006E4E9F"/>
    <w:rsid w:val="006E5324"/>
    <w:rsid w:val="006E53A5"/>
    <w:rsid w:val="006E6B92"/>
    <w:rsid w:val="006E6D6F"/>
    <w:rsid w:val="006F0A27"/>
    <w:rsid w:val="006F1B35"/>
    <w:rsid w:val="006F23B4"/>
    <w:rsid w:val="006F268C"/>
    <w:rsid w:val="006F5681"/>
    <w:rsid w:val="006F6E14"/>
    <w:rsid w:val="006F7B48"/>
    <w:rsid w:val="00700F89"/>
    <w:rsid w:val="00700FF2"/>
    <w:rsid w:val="007010FE"/>
    <w:rsid w:val="00701326"/>
    <w:rsid w:val="00705194"/>
    <w:rsid w:val="00707910"/>
    <w:rsid w:val="007140CF"/>
    <w:rsid w:val="00714BB9"/>
    <w:rsid w:val="00717A08"/>
    <w:rsid w:val="00717C32"/>
    <w:rsid w:val="00720369"/>
    <w:rsid w:val="0072126C"/>
    <w:rsid w:val="00721BCD"/>
    <w:rsid w:val="007223E0"/>
    <w:rsid w:val="00722AB7"/>
    <w:rsid w:val="00723EAE"/>
    <w:rsid w:val="00724B4E"/>
    <w:rsid w:val="0072708E"/>
    <w:rsid w:val="0073017E"/>
    <w:rsid w:val="007314CA"/>
    <w:rsid w:val="0073173C"/>
    <w:rsid w:val="00731836"/>
    <w:rsid w:val="0073364E"/>
    <w:rsid w:val="00734808"/>
    <w:rsid w:val="00735878"/>
    <w:rsid w:val="00736089"/>
    <w:rsid w:val="00736BCC"/>
    <w:rsid w:val="00737A81"/>
    <w:rsid w:val="007408E7"/>
    <w:rsid w:val="00741823"/>
    <w:rsid w:val="00741BAE"/>
    <w:rsid w:val="0074283E"/>
    <w:rsid w:val="00746D70"/>
    <w:rsid w:val="007475B0"/>
    <w:rsid w:val="00750F8B"/>
    <w:rsid w:val="00751B40"/>
    <w:rsid w:val="00751E14"/>
    <w:rsid w:val="0075276A"/>
    <w:rsid w:val="00755CBD"/>
    <w:rsid w:val="007576AE"/>
    <w:rsid w:val="007603CA"/>
    <w:rsid w:val="00761368"/>
    <w:rsid w:val="00762549"/>
    <w:rsid w:val="00762C81"/>
    <w:rsid w:val="00762D27"/>
    <w:rsid w:val="00763FFE"/>
    <w:rsid w:val="0076415C"/>
    <w:rsid w:val="00770462"/>
    <w:rsid w:val="00770509"/>
    <w:rsid w:val="00771606"/>
    <w:rsid w:val="00773A82"/>
    <w:rsid w:val="0077509D"/>
    <w:rsid w:val="00776E21"/>
    <w:rsid w:val="007806AF"/>
    <w:rsid w:val="00780744"/>
    <w:rsid w:val="007817DA"/>
    <w:rsid w:val="0078366F"/>
    <w:rsid w:val="00785CF2"/>
    <w:rsid w:val="00785EA9"/>
    <w:rsid w:val="007860D3"/>
    <w:rsid w:val="00786E50"/>
    <w:rsid w:val="007901F8"/>
    <w:rsid w:val="00790896"/>
    <w:rsid w:val="00793065"/>
    <w:rsid w:val="0079418F"/>
    <w:rsid w:val="007953A3"/>
    <w:rsid w:val="00795E6B"/>
    <w:rsid w:val="00796048"/>
    <w:rsid w:val="007974F8"/>
    <w:rsid w:val="007A1200"/>
    <w:rsid w:val="007A13F6"/>
    <w:rsid w:val="007A4D6A"/>
    <w:rsid w:val="007A61B9"/>
    <w:rsid w:val="007A6385"/>
    <w:rsid w:val="007B265A"/>
    <w:rsid w:val="007B3C23"/>
    <w:rsid w:val="007B4EA1"/>
    <w:rsid w:val="007B5E15"/>
    <w:rsid w:val="007B7603"/>
    <w:rsid w:val="007C0DD4"/>
    <w:rsid w:val="007C118E"/>
    <w:rsid w:val="007C16DA"/>
    <w:rsid w:val="007C16E6"/>
    <w:rsid w:val="007C3D25"/>
    <w:rsid w:val="007C552A"/>
    <w:rsid w:val="007C61D5"/>
    <w:rsid w:val="007D10DC"/>
    <w:rsid w:val="007D148B"/>
    <w:rsid w:val="007D1DDA"/>
    <w:rsid w:val="007D220D"/>
    <w:rsid w:val="007D2B21"/>
    <w:rsid w:val="007D2CCD"/>
    <w:rsid w:val="007D3271"/>
    <w:rsid w:val="007D3956"/>
    <w:rsid w:val="007D4AA2"/>
    <w:rsid w:val="007D561D"/>
    <w:rsid w:val="007D5AC2"/>
    <w:rsid w:val="007D5D76"/>
    <w:rsid w:val="007D5F3D"/>
    <w:rsid w:val="007D79B0"/>
    <w:rsid w:val="007E0240"/>
    <w:rsid w:val="007E1B47"/>
    <w:rsid w:val="007E1E77"/>
    <w:rsid w:val="007E31CA"/>
    <w:rsid w:val="007E357B"/>
    <w:rsid w:val="007E4608"/>
    <w:rsid w:val="007E4DD8"/>
    <w:rsid w:val="007E541E"/>
    <w:rsid w:val="007E68A0"/>
    <w:rsid w:val="007E6F29"/>
    <w:rsid w:val="007E7183"/>
    <w:rsid w:val="007F0A78"/>
    <w:rsid w:val="007F0E60"/>
    <w:rsid w:val="007F25C5"/>
    <w:rsid w:val="007F2BD3"/>
    <w:rsid w:val="007F2E38"/>
    <w:rsid w:val="00800A9E"/>
    <w:rsid w:val="00801BDE"/>
    <w:rsid w:val="008043C8"/>
    <w:rsid w:val="00805198"/>
    <w:rsid w:val="00806889"/>
    <w:rsid w:val="008075E1"/>
    <w:rsid w:val="00810DE0"/>
    <w:rsid w:val="00813BEC"/>
    <w:rsid w:val="0081712D"/>
    <w:rsid w:val="008179CB"/>
    <w:rsid w:val="00817CE8"/>
    <w:rsid w:val="008219DE"/>
    <w:rsid w:val="0082426E"/>
    <w:rsid w:val="00825248"/>
    <w:rsid w:val="0082543A"/>
    <w:rsid w:val="00827909"/>
    <w:rsid w:val="008279E3"/>
    <w:rsid w:val="0083197D"/>
    <w:rsid w:val="0083245E"/>
    <w:rsid w:val="00832A93"/>
    <w:rsid w:val="0083409C"/>
    <w:rsid w:val="008341A2"/>
    <w:rsid w:val="0083759D"/>
    <w:rsid w:val="00845F2D"/>
    <w:rsid w:val="00846E24"/>
    <w:rsid w:val="00847372"/>
    <w:rsid w:val="00847FA4"/>
    <w:rsid w:val="008512D4"/>
    <w:rsid w:val="008512EA"/>
    <w:rsid w:val="00851433"/>
    <w:rsid w:val="00852088"/>
    <w:rsid w:val="008528BE"/>
    <w:rsid w:val="008530A2"/>
    <w:rsid w:val="00853667"/>
    <w:rsid w:val="00855A96"/>
    <w:rsid w:val="00857A17"/>
    <w:rsid w:val="00860581"/>
    <w:rsid w:val="00861668"/>
    <w:rsid w:val="00861794"/>
    <w:rsid w:val="00861A66"/>
    <w:rsid w:val="008632B0"/>
    <w:rsid w:val="00864123"/>
    <w:rsid w:val="00864624"/>
    <w:rsid w:val="00865384"/>
    <w:rsid w:val="00867A7D"/>
    <w:rsid w:val="00871208"/>
    <w:rsid w:val="008731CA"/>
    <w:rsid w:val="008737D0"/>
    <w:rsid w:val="00874D4C"/>
    <w:rsid w:val="008756BE"/>
    <w:rsid w:val="00875908"/>
    <w:rsid w:val="008770FC"/>
    <w:rsid w:val="008809CA"/>
    <w:rsid w:val="00880BB6"/>
    <w:rsid w:val="00881C7E"/>
    <w:rsid w:val="008820D5"/>
    <w:rsid w:val="0088293E"/>
    <w:rsid w:val="008832FD"/>
    <w:rsid w:val="00883F28"/>
    <w:rsid w:val="0088668F"/>
    <w:rsid w:val="00891863"/>
    <w:rsid w:val="00892117"/>
    <w:rsid w:val="00892BC4"/>
    <w:rsid w:val="008952CB"/>
    <w:rsid w:val="008957BF"/>
    <w:rsid w:val="008972FD"/>
    <w:rsid w:val="008975C3"/>
    <w:rsid w:val="008977CB"/>
    <w:rsid w:val="008A0922"/>
    <w:rsid w:val="008A101F"/>
    <w:rsid w:val="008A2B63"/>
    <w:rsid w:val="008A2DB9"/>
    <w:rsid w:val="008A2E3C"/>
    <w:rsid w:val="008A31A9"/>
    <w:rsid w:val="008A3AC1"/>
    <w:rsid w:val="008A5D5F"/>
    <w:rsid w:val="008B2204"/>
    <w:rsid w:val="008B23DA"/>
    <w:rsid w:val="008B5985"/>
    <w:rsid w:val="008B5DD4"/>
    <w:rsid w:val="008B6144"/>
    <w:rsid w:val="008B7486"/>
    <w:rsid w:val="008C05B1"/>
    <w:rsid w:val="008C0AA9"/>
    <w:rsid w:val="008C15ED"/>
    <w:rsid w:val="008C1BB7"/>
    <w:rsid w:val="008C1FE5"/>
    <w:rsid w:val="008C2EDC"/>
    <w:rsid w:val="008C3D82"/>
    <w:rsid w:val="008C3E14"/>
    <w:rsid w:val="008C3E36"/>
    <w:rsid w:val="008C4E88"/>
    <w:rsid w:val="008C6FC8"/>
    <w:rsid w:val="008D2979"/>
    <w:rsid w:val="008D382E"/>
    <w:rsid w:val="008D49A8"/>
    <w:rsid w:val="008E053E"/>
    <w:rsid w:val="008E0B48"/>
    <w:rsid w:val="008E0BDB"/>
    <w:rsid w:val="008E1896"/>
    <w:rsid w:val="008E28F7"/>
    <w:rsid w:val="008E2D84"/>
    <w:rsid w:val="008E4B34"/>
    <w:rsid w:val="008E4B41"/>
    <w:rsid w:val="008E5191"/>
    <w:rsid w:val="008E5EBB"/>
    <w:rsid w:val="008E612E"/>
    <w:rsid w:val="008E6746"/>
    <w:rsid w:val="008E7C16"/>
    <w:rsid w:val="008F0F06"/>
    <w:rsid w:val="008F3551"/>
    <w:rsid w:val="008F391F"/>
    <w:rsid w:val="008F3A81"/>
    <w:rsid w:val="008F604E"/>
    <w:rsid w:val="008F68E1"/>
    <w:rsid w:val="008F7C12"/>
    <w:rsid w:val="00901CCB"/>
    <w:rsid w:val="00901E0C"/>
    <w:rsid w:val="00902048"/>
    <w:rsid w:val="009040BF"/>
    <w:rsid w:val="00905554"/>
    <w:rsid w:val="00907033"/>
    <w:rsid w:val="0090796D"/>
    <w:rsid w:val="00910D1D"/>
    <w:rsid w:val="00913ACD"/>
    <w:rsid w:val="00913B94"/>
    <w:rsid w:val="00913EBE"/>
    <w:rsid w:val="00914C78"/>
    <w:rsid w:val="00914D45"/>
    <w:rsid w:val="00915094"/>
    <w:rsid w:val="0091561B"/>
    <w:rsid w:val="00915CB1"/>
    <w:rsid w:val="00916362"/>
    <w:rsid w:val="009171ED"/>
    <w:rsid w:val="009210DF"/>
    <w:rsid w:val="009213D8"/>
    <w:rsid w:val="00922156"/>
    <w:rsid w:val="00922A32"/>
    <w:rsid w:val="00922F2C"/>
    <w:rsid w:val="0092318B"/>
    <w:rsid w:val="0092439F"/>
    <w:rsid w:val="00925C56"/>
    <w:rsid w:val="00925CC4"/>
    <w:rsid w:val="00925F3A"/>
    <w:rsid w:val="0092665C"/>
    <w:rsid w:val="00930957"/>
    <w:rsid w:val="00931A27"/>
    <w:rsid w:val="0093288B"/>
    <w:rsid w:val="0093785D"/>
    <w:rsid w:val="00940B73"/>
    <w:rsid w:val="00942DCB"/>
    <w:rsid w:val="00946BE5"/>
    <w:rsid w:val="00947A28"/>
    <w:rsid w:val="0095156C"/>
    <w:rsid w:val="0095379F"/>
    <w:rsid w:val="00954E0A"/>
    <w:rsid w:val="00954EA4"/>
    <w:rsid w:val="009603E4"/>
    <w:rsid w:val="00960617"/>
    <w:rsid w:val="00961884"/>
    <w:rsid w:val="00965625"/>
    <w:rsid w:val="00967EC4"/>
    <w:rsid w:val="0097082E"/>
    <w:rsid w:val="00970ACB"/>
    <w:rsid w:val="009717F8"/>
    <w:rsid w:val="009723BE"/>
    <w:rsid w:val="00972E99"/>
    <w:rsid w:val="00972ECA"/>
    <w:rsid w:val="0097377B"/>
    <w:rsid w:val="00973DB3"/>
    <w:rsid w:val="00974BE1"/>
    <w:rsid w:val="00974ED4"/>
    <w:rsid w:val="009757B8"/>
    <w:rsid w:val="00977502"/>
    <w:rsid w:val="009825F0"/>
    <w:rsid w:val="00985071"/>
    <w:rsid w:val="00986830"/>
    <w:rsid w:val="00986DB0"/>
    <w:rsid w:val="00987DC9"/>
    <w:rsid w:val="0099302F"/>
    <w:rsid w:val="009956DC"/>
    <w:rsid w:val="009A0CBF"/>
    <w:rsid w:val="009A30FB"/>
    <w:rsid w:val="009A3BAD"/>
    <w:rsid w:val="009A4620"/>
    <w:rsid w:val="009A49F0"/>
    <w:rsid w:val="009A5E3C"/>
    <w:rsid w:val="009A6008"/>
    <w:rsid w:val="009A67B0"/>
    <w:rsid w:val="009A7C6D"/>
    <w:rsid w:val="009B09E3"/>
    <w:rsid w:val="009B0EC7"/>
    <w:rsid w:val="009B1BBD"/>
    <w:rsid w:val="009B2610"/>
    <w:rsid w:val="009B31B1"/>
    <w:rsid w:val="009B3C15"/>
    <w:rsid w:val="009B4BCA"/>
    <w:rsid w:val="009B5F49"/>
    <w:rsid w:val="009B695A"/>
    <w:rsid w:val="009B7B8D"/>
    <w:rsid w:val="009C0620"/>
    <w:rsid w:val="009C0F47"/>
    <w:rsid w:val="009C43D1"/>
    <w:rsid w:val="009C51C9"/>
    <w:rsid w:val="009C51D8"/>
    <w:rsid w:val="009D0271"/>
    <w:rsid w:val="009D1C8B"/>
    <w:rsid w:val="009D20BB"/>
    <w:rsid w:val="009D2AC5"/>
    <w:rsid w:val="009D3AC4"/>
    <w:rsid w:val="009D5181"/>
    <w:rsid w:val="009D54F1"/>
    <w:rsid w:val="009D55F2"/>
    <w:rsid w:val="009D79C2"/>
    <w:rsid w:val="009E1CB3"/>
    <w:rsid w:val="009E2D54"/>
    <w:rsid w:val="009E3D7E"/>
    <w:rsid w:val="009E59FC"/>
    <w:rsid w:val="009E6F8A"/>
    <w:rsid w:val="009F1424"/>
    <w:rsid w:val="009F1F72"/>
    <w:rsid w:val="009F31AA"/>
    <w:rsid w:val="009F5CB7"/>
    <w:rsid w:val="009F5D08"/>
    <w:rsid w:val="009F6620"/>
    <w:rsid w:val="00A0136E"/>
    <w:rsid w:val="00A015A3"/>
    <w:rsid w:val="00A01A97"/>
    <w:rsid w:val="00A022FE"/>
    <w:rsid w:val="00A024FC"/>
    <w:rsid w:val="00A025F9"/>
    <w:rsid w:val="00A04D71"/>
    <w:rsid w:val="00A04DD3"/>
    <w:rsid w:val="00A071B3"/>
    <w:rsid w:val="00A1033C"/>
    <w:rsid w:val="00A11C7F"/>
    <w:rsid w:val="00A14385"/>
    <w:rsid w:val="00A16582"/>
    <w:rsid w:val="00A16EA1"/>
    <w:rsid w:val="00A177E4"/>
    <w:rsid w:val="00A17813"/>
    <w:rsid w:val="00A21695"/>
    <w:rsid w:val="00A2264B"/>
    <w:rsid w:val="00A242C0"/>
    <w:rsid w:val="00A2683A"/>
    <w:rsid w:val="00A27D9F"/>
    <w:rsid w:val="00A30E08"/>
    <w:rsid w:val="00A321F2"/>
    <w:rsid w:val="00A32734"/>
    <w:rsid w:val="00A32840"/>
    <w:rsid w:val="00A32A0C"/>
    <w:rsid w:val="00A337B9"/>
    <w:rsid w:val="00A35948"/>
    <w:rsid w:val="00A3738C"/>
    <w:rsid w:val="00A37BEF"/>
    <w:rsid w:val="00A37D8E"/>
    <w:rsid w:val="00A4107C"/>
    <w:rsid w:val="00A4336B"/>
    <w:rsid w:val="00A44163"/>
    <w:rsid w:val="00A45FA6"/>
    <w:rsid w:val="00A46C70"/>
    <w:rsid w:val="00A47AF6"/>
    <w:rsid w:val="00A47FF1"/>
    <w:rsid w:val="00A501CE"/>
    <w:rsid w:val="00A52077"/>
    <w:rsid w:val="00A53B17"/>
    <w:rsid w:val="00A548A5"/>
    <w:rsid w:val="00A55592"/>
    <w:rsid w:val="00A579B0"/>
    <w:rsid w:val="00A62F2B"/>
    <w:rsid w:val="00A6365A"/>
    <w:rsid w:val="00A637F1"/>
    <w:rsid w:val="00A648E7"/>
    <w:rsid w:val="00A6609F"/>
    <w:rsid w:val="00A660FF"/>
    <w:rsid w:val="00A671B6"/>
    <w:rsid w:val="00A67966"/>
    <w:rsid w:val="00A70B33"/>
    <w:rsid w:val="00A71207"/>
    <w:rsid w:val="00A7163E"/>
    <w:rsid w:val="00A72348"/>
    <w:rsid w:val="00A744A3"/>
    <w:rsid w:val="00A7493F"/>
    <w:rsid w:val="00A760ED"/>
    <w:rsid w:val="00A763D9"/>
    <w:rsid w:val="00A77E08"/>
    <w:rsid w:val="00A80E51"/>
    <w:rsid w:val="00A80E58"/>
    <w:rsid w:val="00A818C6"/>
    <w:rsid w:val="00A82488"/>
    <w:rsid w:val="00A83F9A"/>
    <w:rsid w:val="00A84712"/>
    <w:rsid w:val="00A86606"/>
    <w:rsid w:val="00A86C92"/>
    <w:rsid w:val="00A87B74"/>
    <w:rsid w:val="00A912E7"/>
    <w:rsid w:val="00A916F1"/>
    <w:rsid w:val="00A92AA9"/>
    <w:rsid w:val="00A92BD5"/>
    <w:rsid w:val="00A949F6"/>
    <w:rsid w:val="00A949FB"/>
    <w:rsid w:val="00A94B93"/>
    <w:rsid w:val="00A954DF"/>
    <w:rsid w:val="00A95C18"/>
    <w:rsid w:val="00A96D27"/>
    <w:rsid w:val="00A977C9"/>
    <w:rsid w:val="00A97D11"/>
    <w:rsid w:val="00AA2DB8"/>
    <w:rsid w:val="00AA4465"/>
    <w:rsid w:val="00AA5BC1"/>
    <w:rsid w:val="00AA757D"/>
    <w:rsid w:val="00AA7EB7"/>
    <w:rsid w:val="00AB1232"/>
    <w:rsid w:val="00AB1483"/>
    <w:rsid w:val="00AB29A1"/>
    <w:rsid w:val="00AB3729"/>
    <w:rsid w:val="00AB37B4"/>
    <w:rsid w:val="00AB38C4"/>
    <w:rsid w:val="00AB3B93"/>
    <w:rsid w:val="00AB3DFE"/>
    <w:rsid w:val="00AC2FEF"/>
    <w:rsid w:val="00AC3C8B"/>
    <w:rsid w:val="00AC5569"/>
    <w:rsid w:val="00AC7A08"/>
    <w:rsid w:val="00AC7DB8"/>
    <w:rsid w:val="00AD01AE"/>
    <w:rsid w:val="00AD0AD9"/>
    <w:rsid w:val="00AD13FA"/>
    <w:rsid w:val="00AD15A3"/>
    <w:rsid w:val="00AD19DF"/>
    <w:rsid w:val="00AD214B"/>
    <w:rsid w:val="00AD2BD8"/>
    <w:rsid w:val="00AD51BE"/>
    <w:rsid w:val="00AD6E13"/>
    <w:rsid w:val="00AD7177"/>
    <w:rsid w:val="00AD7BB5"/>
    <w:rsid w:val="00AD7BFC"/>
    <w:rsid w:val="00AD7DAE"/>
    <w:rsid w:val="00AE024E"/>
    <w:rsid w:val="00AE618D"/>
    <w:rsid w:val="00AE6F91"/>
    <w:rsid w:val="00AE6FB6"/>
    <w:rsid w:val="00AF32E4"/>
    <w:rsid w:val="00AF4011"/>
    <w:rsid w:val="00AF46B5"/>
    <w:rsid w:val="00AF4FCE"/>
    <w:rsid w:val="00AF5342"/>
    <w:rsid w:val="00AF738A"/>
    <w:rsid w:val="00AF74CB"/>
    <w:rsid w:val="00B01B86"/>
    <w:rsid w:val="00B0568F"/>
    <w:rsid w:val="00B0627C"/>
    <w:rsid w:val="00B06891"/>
    <w:rsid w:val="00B10694"/>
    <w:rsid w:val="00B118E5"/>
    <w:rsid w:val="00B11CA4"/>
    <w:rsid w:val="00B12645"/>
    <w:rsid w:val="00B13605"/>
    <w:rsid w:val="00B14AB1"/>
    <w:rsid w:val="00B15A17"/>
    <w:rsid w:val="00B1764B"/>
    <w:rsid w:val="00B17896"/>
    <w:rsid w:val="00B20BB7"/>
    <w:rsid w:val="00B214BB"/>
    <w:rsid w:val="00B21A47"/>
    <w:rsid w:val="00B24571"/>
    <w:rsid w:val="00B2528D"/>
    <w:rsid w:val="00B26792"/>
    <w:rsid w:val="00B272F6"/>
    <w:rsid w:val="00B27EBB"/>
    <w:rsid w:val="00B30E50"/>
    <w:rsid w:val="00B30F58"/>
    <w:rsid w:val="00B312FD"/>
    <w:rsid w:val="00B33928"/>
    <w:rsid w:val="00B34CDC"/>
    <w:rsid w:val="00B34FE7"/>
    <w:rsid w:val="00B35134"/>
    <w:rsid w:val="00B3568B"/>
    <w:rsid w:val="00B36AFF"/>
    <w:rsid w:val="00B37FEF"/>
    <w:rsid w:val="00B400D8"/>
    <w:rsid w:val="00B40567"/>
    <w:rsid w:val="00B40EE2"/>
    <w:rsid w:val="00B412D3"/>
    <w:rsid w:val="00B41379"/>
    <w:rsid w:val="00B45ABC"/>
    <w:rsid w:val="00B51A82"/>
    <w:rsid w:val="00B51D34"/>
    <w:rsid w:val="00B52816"/>
    <w:rsid w:val="00B55D74"/>
    <w:rsid w:val="00B5697D"/>
    <w:rsid w:val="00B56DA0"/>
    <w:rsid w:val="00B57494"/>
    <w:rsid w:val="00B60133"/>
    <w:rsid w:val="00B60820"/>
    <w:rsid w:val="00B60C30"/>
    <w:rsid w:val="00B628E2"/>
    <w:rsid w:val="00B6310E"/>
    <w:rsid w:val="00B64749"/>
    <w:rsid w:val="00B6495E"/>
    <w:rsid w:val="00B64D5B"/>
    <w:rsid w:val="00B66DC9"/>
    <w:rsid w:val="00B677EF"/>
    <w:rsid w:val="00B7140B"/>
    <w:rsid w:val="00B71EA0"/>
    <w:rsid w:val="00B72677"/>
    <w:rsid w:val="00B72950"/>
    <w:rsid w:val="00B751E1"/>
    <w:rsid w:val="00B75F58"/>
    <w:rsid w:val="00B80769"/>
    <w:rsid w:val="00B81D38"/>
    <w:rsid w:val="00B8461E"/>
    <w:rsid w:val="00B857A8"/>
    <w:rsid w:val="00B91693"/>
    <w:rsid w:val="00B91E47"/>
    <w:rsid w:val="00B91EB8"/>
    <w:rsid w:val="00B965E1"/>
    <w:rsid w:val="00B96DF9"/>
    <w:rsid w:val="00B9722B"/>
    <w:rsid w:val="00B972D5"/>
    <w:rsid w:val="00BA0AC6"/>
    <w:rsid w:val="00BA0BC9"/>
    <w:rsid w:val="00BA0F53"/>
    <w:rsid w:val="00BA3BC6"/>
    <w:rsid w:val="00BA5DFD"/>
    <w:rsid w:val="00BA718B"/>
    <w:rsid w:val="00BA73E2"/>
    <w:rsid w:val="00BB0EDF"/>
    <w:rsid w:val="00BB1769"/>
    <w:rsid w:val="00BB348B"/>
    <w:rsid w:val="00BB42A7"/>
    <w:rsid w:val="00BB433B"/>
    <w:rsid w:val="00BB4F9E"/>
    <w:rsid w:val="00BC0170"/>
    <w:rsid w:val="00BC0DCE"/>
    <w:rsid w:val="00BC1293"/>
    <w:rsid w:val="00BC1BFA"/>
    <w:rsid w:val="00BC2074"/>
    <w:rsid w:val="00BC340F"/>
    <w:rsid w:val="00BC5214"/>
    <w:rsid w:val="00BC590E"/>
    <w:rsid w:val="00BC6C62"/>
    <w:rsid w:val="00BC7DCB"/>
    <w:rsid w:val="00BC7FF7"/>
    <w:rsid w:val="00BD0E74"/>
    <w:rsid w:val="00BD2518"/>
    <w:rsid w:val="00BD48F7"/>
    <w:rsid w:val="00BE23E3"/>
    <w:rsid w:val="00BE3033"/>
    <w:rsid w:val="00BE501D"/>
    <w:rsid w:val="00BE5D86"/>
    <w:rsid w:val="00BE685E"/>
    <w:rsid w:val="00BE7590"/>
    <w:rsid w:val="00BE7D7A"/>
    <w:rsid w:val="00BF0985"/>
    <w:rsid w:val="00BF1C01"/>
    <w:rsid w:val="00BF1ECA"/>
    <w:rsid w:val="00BF2527"/>
    <w:rsid w:val="00BF3E29"/>
    <w:rsid w:val="00BF72DF"/>
    <w:rsid w:val="00C009AF"/>
    <w:rsid w:val="00C00E2D"/>
    <w:rsid w:val="00C01CBD"/>
    <w:rsid w:val="00C020D4"/>
    <w:rsid w:val="00C026EB"/>
    <w:rsid w:val="00C0338F"/>
    <w:rsid w:val="00C0429E"/>
    <w:rsid w:val="00C048A1"/>
    <w:rsid w:val="00C051B6"/>
    <w:rsid w:val="00C06DF3"/>
    <w:rsid w:val="00C07934"/>
    <w:rsid w:val="00C12D7F"/>
    <w:rsid w:val="00C14613"/>
    <w:rsid w:val="00C1554D"/>
    <w:rsid w:val="00C15EB8"/>
    <w:rsid w:val="00C16CAF"/>
    <w:rsid w:val="00C20E05"/>
    <w:rsid w:val="00C2102B"/>
    <w:rsid w:val="00C21A0E"/>
    <w:rsid w:val="00C22AF5"/>
    <w:rsid w:val="00C23DE0"/>
    <w:rsid w:val="00C254E4"/>
    <w:rsid w:val="00C30490"/>
    <w:rsid w:val="00C31F88"/>
    <w:rsid w:val="00C3254D"/>
    <w:rsid w:val="00C3313F"/>
    <w:rsid w:val="00C33E75"/>
    <w:rsid w:val="00C35FCD"/>
    <w:rsid w:val="00C3603F"/>
    <w:rsid w:val="00C407EA"/>
    <w:rsid w:val="00C408B6"/>
    <w:rsid w:val="00C43EC4"/>
    <w:rsid w:val="00C44E8D"/>
    <w:rsid w:val="00C44EB7"/>
    <w:rsid w:val="00C503A0"/>
    <w:rsid w:val="00C504B5"/>
    <w:rsid w:val="00C51410"/>
    <w:rsid w:val="00C51640"/>
    <w:rsid w:val="00C521C9"/>
    <w:rsid w:val="00C53028"/>
    <w:rsid w:val="00C541DE"/>
    <w:rsid w:val="00C54F22"/>
    <w:rsid w:val="00C56456"/>
    <w:rsid w:val="00C56A67"/>
    <w:rsid w:val="00C60909"/>
    <w:rsid w:val="00C62B09"/>
    <w:rsid w:val="00C63277"/>
    <w:rsid w:val="00C65789"/>
    <w:rsid w:val="00C65955"/>
    <w:rsid w:val="00C660FE"/>
    <w:rsid w:val="00C70142"/>
    <w:rsid w:val="00C737E8"/>
    <w:rsid w:val="00C742CA"/>
    <w:rsid w:val="00C74838"/>
    <w:rsid w:val="00C7520A"/>
    <w:rsid w:val="00C75290"/>
    <w:rsid w:val="00C75607"/>
    <w:rsid w:val="00C772E5"/>
    <w:rsid w:val="00C817C2"/>
    <w:rsid w:val="00C81C95"/>
    <w:rsid w:val="00C83B9B"/>
    <w:rsid w:val="00C83E70"/>
    <w:rsid w:val="00C852B5"/>
    <w:rsid w:val="00C8537C"/>
    <w:rsid w:val="00C8588F"/>
    <w:rsid w:val="00C86899"/>
    <w:rsid w:val="00C86F6A"/>
    <w:rsid w:val="00C90A70"/>
    <w:rsid w:val="00C91872"/>
    <w:rsid w:val="00C91BCA"/>
    <w:rsid w:val="00C92934"/>
    <w:rsid w:val="00C92BD1"/>
    <w:rsid w:val="00C930FC"/>
    <w:rsid w:val="00C935ED"/>
    <w:rsid w:val="00C946E7"/>
    <w:rsid w:val="00C94D71"/>
    <w:rsid w:val="00C95C29"/>
    <w:rsid w:val="00C97052"/>
    <w:rsid w:val="00CA0965"/>
    <w:rsid w:val="00CA0FDC"/>
    <w:rsid w:val="00CA1941"/>
    <w:rsid w:val="00CA3339"/>
    <w:rsid w:val="00CA3EE1"/>
    <w:rsid w:val="00CA5910"/>
    <w:rsid w:val="00CA707F"/>
    <w:rsid w:val="00CA71F2"/>
    <w:rsid w:val="00CA7C1D"/>
    <w:rsid w:val="00CB0F4A"/>
    <w:rsid w:val="00CB1989"/>
    <w:rsid w:val="00CB19BA"/>
    <w:rsid w:val="00CB31AF"/>
    <w:rsid w:val="00CB4E24"/>
    <w:rsid w:val="00CB6E4E"/>
    <w:rsid w:val="00CC2B68"/>
    <w:rsid w:val="00CC2FFC"/>
    <w:rsid w:val="00CC4C79"/>
    <w:rsid w:val="00CC621B"/>
    <w:rsid w:val="00CC6271"/>
    <w:rsid w:val="00CC637F"/>
    <w:rsid w:val="00CD0700"/>
    <w:rsid w:val="00CD2653"/>
    <w:rsid w:val="00CD3730"/>
    <w:rsid w:val="00CD3C66"/>
    <w:rsid w:val="00CD4708"/>
    <w:rsid w:val="00CD5414"/>
    <w:rsid w:val="00CD5622"/>
    <w:rsid w:val="00CD69EF"/>
    <w:rsid w:val="00CD6F9F"/>
    <w:rsid w:val="00CD734D"/>
    <w:rsid w:val="00CD7E94"/>
    <w:rsid w:val="00CE0692"/>
    <w:rsid w:val="00CE15FA"/>
    <w:rsid w:val="00CE1F85"/>
    <w:rsid w:val="00CE51A7"/>
    <w:rsid w:val="00CE6680"/>
    <w:rsid w:val="00CE6985"/>
    <w:rsid w:val="00CE7A5E"/>
    <w:rsid w:val="00CF0821"/>
    <w:rsid w:val="00CF16EC"/>
    <w:rsid w:val="00CF1E7D"/>
    <w:rsid w:val="00CF248F"/>
    <w:rsid w:val="00CF3DF8"/>
    <w:rsid w:val="00CF6378"/>
    <w:rsid w:val="00CF6533"/>
    <w:rsid w:val="00CF680C"/>
    <w:rsid w:val="00CF72C0"/>
    <w:rsid w:val="00D01BA3"/>
    <w:rsid w:val="00D02786"/>
    <w:rsid w:val="00D02C33"/>
    <w:rsid w:val="00D02CE1"/>
    <w:rsid w:val="00D03A07"/>
    <w:rsid w:val="00D042E0"/>
    <w:rsid w:val="00D04495"/>
    <w:rsid w:val="00D05086"/>
    <w:rsid w:val="00D050C6"/>
    <w:rsid w:val="00D05C39"/>
    <w:rsid w:val="00D05D41"/>
    <w:rsid w:val="00D07A2D"/>
    <w:rsid w:val="00D104FD"/>
    <w:rsid w:val="00D10A3D"/>
    <w:rsid w:val="00D10AC2"/>
    <w:rsid w:val="00D12A41"/>
    <w:rsid w:val="00D154D0"/>
    <w:rsid w:val="00D17946"/>
    <w:rsid w:val="00D21CE9"/>
    <w:rsid w:val="00D23482"/>
    <w:rsid w:val="00D23596"/>
    <w:rsid w:val="00D235BD"/>
    <w:rsid w:val="00D2559F"/>
    <w:rsid w:val="00D26F58"/>
    <w:rsid w:val="00D31F8F"/>
    <w:rsid w:val="00D32452"/>
    <w:rsid w:val="00D3307D"/>
    <w:rsid w:val="00D3400B"/>
    <w:rsid w:val="00D36434"/>
    <w:rsid w:val="00D369D5"/>
    <w:rsid w:val="00D37CCC"/>
    <w:rsid w:val="00D4007C"/>
    <w:rsid w:val="00D418F8"/>
    <w:rsid w:val="00D43358"/>
    <w:rsid w:val="00D44826"/>
    <w:rsid w:val="00D455D6"/>
    <w:rsid w:val="00D464D4"/>
    <w:rsid w:val="00D46FC6"/>
    <w:rsid w:val="00D47366"/>
    <w:rsid w:val="00D51951"/>
    <w:rsid w:val="00D51B02"/>
    <w:rsid w:val="00D521CE"/>
    <w:rsid w:val="00D55243"/>
    <w:rsid w:val="00D5561A"/>
    <w:rsid w:val="00D559F2"/>
    <w:rsid w:val="00D56250"/>
    <w:rsid w:val="00D5745A"/>
    <w:rsid w:val="00D60084"/>
    <w:rsid w:val="00D60B07"/>
    <w:rsid w:val="00D658A1"/>
    <w:rsid w:val="00D65B41"/>
    <w:rsid w:val="00D67D86"/>
    <w:rsid w:val="00D67EE2"/>
    <w:rsid w:val="00D70706"/>
    <w:rsid w:val="00D7095B"/>
    <w:rsid w:val="00D74245"/>
    <w:rsid w:val="00D74521"/>
    <w:rsid w:val="00D75173"/>
    <w:rsid w:val="00D75C85"/>
    <w:rsid w:val="00D75F8D"/>
    <w:rsid w:val="00D76139"/>
    <w:rsid w:val="00D7652C"/>
    <w:rsid w:val="00D7668A"/>
    <w:rsid w:val="00D81373"/>
    <w:rsid w:val="00D83446"/>
    <w:rsid w:val="00D8545A"/>
    <w:rsid w:val="00D854BA"/>
    <w:rsid w:val="00D85D7A"/>
    <w:rsid w:val="00D861B7"/>
    <w:rsid w:val="00D86434"/>
    <w:rsid w:val="00D86FBD"/>
    <w:rsid w:val="00D904D7"/>
    <w:rsid w:val="00D90D5B"/>
    <w:rsid w:val="00D91F31"/>
    <w:rsid w:val="00D91F32"/>
    <w:rsid w:val="00D92520"/>
    <w:rsid w:val="00D92786"/>
    <w:rsid w:val="00D933EF"/>
    <w:rsid w:val="00D96734"/>
    <w:rsid w:val="00DA68D0"/>
    <w:rsid w:val="00DA7B48"/>
    <w:rsid w:val="00DB3C7C"/>
    <w:rsid w:val="00DB4838"/>
    <w:rsid w:val="00DB4CCE"/>
    <w:rsid w:val="00DB6AA2"/>
    <w:rsid w:val="00DC1BC4"/>
    <w:rsid w:val="00DC2192"/>
    <w:rsid w:val="00DC27D8"/>
    <w:rsid w:val="00DC526F"/>
    <w:rsid w:val="00DD34F6"/>
    <w:rsid w:val="00DD40D2"/>
    <w:rsid w:val="00DD4423"/>
    <w:rsid w:val="00DD4736"/>
    <w:rsid w:val="00DD4842"/>
    <w:rsid w:val="00DD513B"/>
    <w:rsid w:val="00DD55F3"/>
    <w:rsid w:val="00DD6C53"/>
    <w:rsid w:val="00DD6D43"/>
    <w:rsid w:val="00DD72B1"/>
    <w:rsid w:val="00DD7DCD"/>
    <w:rsid w:val="00DE01A4"/>
    <w:rsid w:val="00DE1C6A"/>
    <w:rsid w:val="00DE4D66"/>
    <w:rsid w:val="00DE515F"/>
    <w:rsid w:val="00DE5215"/>
    <w:rsid w:val="00DE6158"/>
    <w:rsid w:val="00DF0D52"/>
    <w:rsid w:val="00DF0D7D"/>
    <w:rsid w:val="00DF1709"/>
    <w:rsid w:val="00DF1C8B"/>
    <w:rsid w:val="00DF48C6"/>
    <w:rsid w:val="00DF54F1"/>
    <w:rsid w:val="00DF5EC4"/>
    <w:rsid w:val="00DF6C60"/>
    <w:rsid w:val="00DF7481"/>
    <w:rsid w:val="00DF7895"/>
    <w:rsid w:val="00E0127C"/>
    <w:rsid w:val="00E01DE7"/>
    <w:rsid w:val="00E03FCD"/>
    <w:rsid w:val="00E0405B"/>
    <w:rsid w:val="00E05064"/>
    <w:rsid w:val="00E05612"/>
    <w:rsid w:val="00E0721A"/>
    <w:rsid w:val="00E1114B"/>
    <w:rsid w:val="00E129DE"/>
    <w:rsid w:val="00E13C69"/>
    <w:rsid w:val="00E14AD3"/>
    <w:rsid w:val="00E15409"/>
    <w:rsid w:val="00E15802"/>
    <w:rsid w:val="00E15D97"/>
    <w:rsid w:val="00E1774F"/>
    <w:rsid w:val="00E21B48"/>
    <w:rsid w:val="00E21E48"/>
    <w:rsid w:val="00E22785"/>
    <w:rsid w:val="00E23552"/>
    <w:rsid w:val="00E250FC"/>
    <w:rsid w:val="00E25A15"/>
    <w:rsid w:val="00E3201D"/>
    <w:rsid w:val="00E32BF8"/>
    <w:rsid w:val="00E363C7"/>
    <w:rsid w:val="00E37F57"/>
    <w:rsid w:val="00E41E00"/>
    <w:rsid w:val="00E420E2"/>
    <w:rsid w:val="00E43021"/>
    <w:rsid w:val="00E4380F"/>
    <w:rsid w:val="00E45382"/>
    <w:rsid w:val="00E464F8"/>
    <w:rsid w:val="00E47466"/>
    <w:rsid w:val="00E51D2B"/>
    <w:rsid w:val="00E5253A"/>
    <w:rsid w:val="00E529B6"/>
    <w:rsid w:val="00E54407"/>
    <w:rsid w:val="00E54B32"/>
    <w:rsid w:val="00E5526A"/>
    <w:rsid w:val="00E5526C"/>
    <w:rsid w:val="00E5533C"/>
    <w:rsid w:val="00E60451"/>
    <w:rsid w:val="00E60962"/>
    <w:rsid w:val="00E61FD8"/>
    <w:rsid w:val="00E6218C"/>
    <w:rsid w:val="00E627D1"/>
    <w:rsid w:val="00E630B9"/>
    <w:rsid w:val="00E639CE"/>
    <w:rsid w:val="00E63E07"/>
    <w:rsid w:val="00E66F1B"/>
    <w:rsid w:val="00E67200"/>
    <w:rsid w:val="00E678E3"/>
    <w:rsid w:val="00E67FF8"/>
    <w:rsid w:val="00E7034D"/>
    <w:rsid w:val="00E70896"/>
    <w:rsid w:val="00E740B5"/>
    <w:rsid w:val="00E752CC"/>
    <w:rsid w:val="00E761C0"/>
    <w:rsid w:val="00E77109"/>
    <w:rsid w:val="00E7796E"/>
    <w:rsid w:val="00E77EAE"/>
    <w:rsid w:val="00E806C9"/>
    <w:rsid w:val="00E81D04"/>
    <w:rsid w:val="00E8283F"/>
    <w:rsid w:val="00E832F5"/>
    <w:rsid w:val="00E839B6"/>
    <w:rsid w:val="00E856DD"/>
    <w:rsid w:val="00E87A68"/>
    <w:rsid w:val="00E87B9C"/>
    <w:rsid w:val="00E87DDE"/>
    <w:rsid w:val="00E918F7"/>
    <w:rsid w:val="00E92A60"/>
    <w:rsid w:val="00E97379"/>
    <w:rsid w:val="00E97889"/>
    <w:rsid w:val="00EA049E"/>
    <w:rsid w:val="00EA224B"/>
    <w:rsid w:val="00EA256F"/>
    <w:rsid w:val="00EA3163"/>
    <w:rsid w:val="00EA387C"/>
    <w:rsid w:val="00EA3D31"/>
    <w:rsid w:val="00EA47CB"/>
    <w:rsid w:val="00EA5816"/>
    <w:rsid w:val="00EA5C3A"/>
    <w:rsid w:val="00EA5D9A"/>
    <w:rsid w:val="00EA6BCE"/>
    <w:rsid w:val="00EB0BF8"/>
    <w:rsid w:val="00EB15A1"/>
    <w:rsid w:val="00EB42A2"/>
    <w:rsid w:val="00EB54B9"/>
    <w:rsid w:val="00EB6335"/>
    <w:rsid w:val="00EB7004"/>
    <w:rsid w:val="00EB7238"/>
    <w:rsid w:val="00EB7C1B"/>
    <w:rsid w:val="00EC0F90"/>
    <w:rsid w:val="00EC12EB"/>
    <w:rsid w:val="00EC1615"/>
    <w:rsid w:val="00EC352D"/>
    <w:rsid w:val="00EC477E"/>
    <w:rsid w:val="00EC50DF"/>
    <w:rsid w:val="00ED0F16"/>
    <w:rsid w:val="00ED40CA"/>
    <w:rsid w:val="00ED4C85"/>
    <w:rsid w:val="00ED52D0"/>
    <w:rsid w:val="00ED5BCB"/>
    <w:rsid w:val="00ED6405"/>
    <w:rsid w:val="00ED79E5"/>
    <w:rsid w:val="00ED7F7A"/>
    <w:rsid w:val="00EE0677"/>
    <w:rsid w:val="00EE2928"/>
    <w:rsid w:val="00EE2A8B"/>
    <w:rsid w:val="00EE501C"/>
    <w:rsid w:val="00EF1065"/>
    <w:rsid w:val="00EF325A"/>
    <w:rsid w:val="00EF512C"/>
    <w:rsid w:val="00EF6E24"/>
    <w:rsid w:val="00F00309"/>
    <w:rsid w:val="00F01C8B"/>
    <w:rsid w:val="00F0570E"/>
    <w:rsid w:val="00F05AE7"/>
    <w:rsid w:val="00F079F6"/>
    <w:rsid w:val="00F12CD3"/>
    <w:rsid w:val="00F14C9D"/>
    <w:rsid w:val="00F14D58"/>
    <w:rsid w:val="00F1627A"/>
    <w:rsid w:val="00F20433"/>
    <w:rsid w:val="00F211D3"/>
    <w:rsid w:val="00F212B7"/>
    <w:rsid w:val="00F2143E"/>
    <w:rsid w:val="00F215F1"/>
    <w:rsid w:val="00F21D44"/>
    <w:rsid w:val="00F227FE"/>
    <w:rsid w:val="00F2339A"/>
    <w:rsid w:val="00F242F9"/>
    <w:rsid w:val="00F33CA4"/>
    <w:rsid w:val="00F3425A"/>
    <w:rsid w:val="00F35738"/>
    <w:rsid w:val="00F35830"/>
    <w:rsid w:val="00F37D3F"/>
    <w:rsid w:val="00F410A0"/>
    <w:rsid w:val="00F424BA"/>
    <w:rsid w:val="00F43088"/>
    <w:rsid w:val="00F46BC6"/>
    <w:rsid w:val="00F4791F"/>
    <w:rsid w:val="00F5081D"/>
    <w:rsid w:val="00F508E5"/>
    <w:rsid w:val="00F51F96"/>
    <w:rsid w:val="00F53604"/>
    <w:rsid w:val="00F53E32"/>
    <w:rsid w:val="00F54102"/>
    <w:rsid w:val="00F55673"/>
    <w:rsid w:val="00F55A8C"/>
    <w:rsid w:val="00F5654F"/>
    <w:rsid w:val="00F60877"/>
    <w:rsid w:val="00F61212"/>
    <w:rsid w:val="00F635CA"/>
    <w:rsid w:val="00F638EF"/>
    <w:rsid w:val="00F64594"/>
    <w:rsid w:val="00F71A56"/>
    <w:rsid w:val="00F72605"/>
    <w:rsid w:val="00F72E57"/>
    <w:rsid w:val="00F740EE"/>
    <w:rsid w:val="00F74244"/>
    <w:rsid w:val="00F7690F"/>
    <w:rsid w:val="00F76D90"/>
    <w:rsid w:val="00F77C7B"/>
    <w:rsid w:val="00F80103"/>
    <w:rsid w:val="00F80844"/>
    <w:rsid w:val="00F813FF"/>
    <w:rsid w:val="00F81779"/>
    <w:rsid w:val="00F81A7B"/>
    <w:rsid w:val="00F81FEE"/>
    <w:rsid w:val="00F8276F"/>
    <w:rsid w:val="00F8306B"/>
    <w:rsid w:val="00F836ED"/>
    <w:rsid w:val="00F84142"/>
    <w:rsid w:val="00F84D26"/>
    <w:rsid w:val="00F86752"/>
    <w:rsid w:val="00F868BF"/>
    <w:rsid w:val="00F90D01"/>
    <w:rsid w:val="00F91FA8"/>
    <w:rsid w:val="00F926A3"/>
    <w:rsid w:val="00F94EA0"/>
    <w:rsid w:val="00F95205"/>
    <w:rsid w:val="00F95A64"/>
    <w:rsid w:val="00F9714D"/>
    <w:rsid w:val="00FA11CF"/>
    <w:rsid w:val="00FA1632"/>
    <w:rsid w:val="00FA2A18"/>
    <w:rsid w:val="00FA3774"/>
    <w:rsid w:val="00FA3D6D"/>
    <w:rsid w:val="00FA71B1"/>
    <w:rsid w:val="00FB085B"/>
    <w:rsid w:val="00FB091A"/>
    <w:rsid w:val="00FB2240"/>
    <w:rsid w:val="00FB258E"/>
    <w:rsid w:val="00FB324E"/>
    <w:rsid w:val="00FB3E74"/>
    <w:rsid w:val="00FB6B7B"/>
    <w:rsid w:val="00FB6C2D"/>
    <w:rsid w:val="00FC1504"/>
    <w:rsid w:val="00FC21EC"/>
    <w:rsid w:val="00FC27BA"/>
    <w:rsid w:val="00FC2A81"/>
    <w:rsid w:val="00FC3507"/>
    <w:rsid w:val="00FC4713"/>
    <w:rsid w:val="00FC50DE"/>
    <w:rsid w:val="00FC66E2"/>
    <w:rsid w:val="00FC6FAB"/>
    <w:rsid w:val="00FD06B2"/>
    <w:rsid w:val="00FD1DC5"/>
    <w:rsid w:val="00FD2D5B"/>
    <w:rsid w:val="00FD45E9"/>
    <w:rsid w:val="00FD4AD6"/>
    <w:rsid w:val="00FD4CB2"/>
    <w:rsid w:val="00FD5205"/>
    <w:rsid w:val="00FE0639"/>
    <w:rsid w:val="00FE1EDB"/>
    <w:rsid w:val="00FE1F18"/>
    <w:rsid w:val="00FE2435"/>
    <w:rsid w:val="00FE275A"/>
    <w:rsid w:val="00FE2F00"/>
    <w:rsid w:val="00FE389D"/>
    <w:rsid w:val="00FE4DC9"/>
    <w:rsid w:val="00FE6354"/>
    <w:rsid w:val="00FE6DD4"/>
    <w:rsid w:val="00FF11CD"/>
    <w:rsid w:val="00FF165A"/>
    <w:rsid w:val="00FF1A98"/>
    <w:rsid w:val="00FF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1DDE6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8"/>
  </w:style>
  <w:style w:type="paragraph" w:styleId="Heading1">
    <w:name w:val="heading 1"/>
    <w:basedOn w:val="Normal"/>
    <w:link w:val="Heading1Char"/>
    <w:uiPriority w:val="9"/>
    <w:qFormat/>
    <w:rsid w:val="008512EA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1961B0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A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4F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4FF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14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F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12EA"/>
    <w:rPr>
      <w:rFonts w:ascii="Times New Roman" w:eastAsia="Times New Roman" w:hAnsi="Times New Roman" w:cs="Times New Roman"/>
      <w:b/>
      <w:bCs/>
      <w:kern w:val="36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1961B0"/>
    <w:rPr>
      <w:rFonts w:ascii="Times New Roman" w:eastAsia="Times New Roman" w:hAnsi="Times New Roman" w:cs="Times New Roman"/>
      <w:b/>
      <w:bCs/>
      <w:i/>
      <w:iCs/>
      <w:sz w:val="28"/>
      <w:szCs w:val="28"/>
      <w:lang w:eastAsia="en-CA"/>
    </w:rPr>
  </w:style>
  <w:style w:type="paragraph" w:styleId="ListParagraph">
    <w:name w:val="List Paragraph"/>
    <w:basedOn w:val="Normal"/>
    <w:uiPriority w:val="34"/>
    <w:qFormat/>
    <w:rsid w:val="003F218F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B1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B15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5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5A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3A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fixedtext">
    <w:name w:val="fixedtext"/>
    <w:basedOn w:val="Normal"/>
    <w:rsid w:val="00BC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ulleted">
    <w:name w:val="bulleted"/>
    <w:basedOn w:val="Normal"/>
    <w:rsid w:val="0091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83"/>
  </w:style>
  <w:style w:type="character" w:styleId="PageNumber">
    <w:name w:val="page number"/>
    <w:basedOn w:val="DefaultParagraphFont"/>
    <w:uiPriority w:val="99"/>
    <w:semiHidden/>
    <w:unhideWhenUsed/>
    <w:rsid w:val="00045283"/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83"/>
  </w:style>
  <w:style w:type="paragraph" w:styleId="Index1">
    <w:name w:val="index 1"/>
    <w:basedOn w:val="Normal"/>
    <w:next w:val="Normal"/>
    <w:autoRedefine/>
    <w:uiPriority w:val="99"/>
    <w:unhideWhenUsed/>
    <w:rsid w:val="008512EA"/>
    <w:pPr>
      <w:spacing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8512EA"/>
    <w:pPr>
      <w:spacing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8512EA"/>
    <w:pPr>
      <w:spacing w:after="0"/>
      <w:ind w:left="660" w:hanging="22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8512EA"/>
    <w:pPr>
      <w:spacing w:after="0"/>
      <w:ind w:left="880" w:hanging="22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8512EA"/>
    <w:pPr>
      <w:spacing w:after="0"/>
      <w:ind w:left="1100" w:hanging="22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8512EA"/>
    <w:pPr>
      <w:spacing w:after="0"/>
      <w:ind w:left="1320" w:hanging="22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8512EA"/>
    <w:pPr>
      <w:spacing w:after="0"/>
      <w:ind w:left="1540" w:hanging="22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8512EA"/>
    <w:pPr>
      <w:spacing w:after="0"/>
      <w:ind w:left="1760" w:hanging="22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8512EA"/>
    <w:pPr>
      <w:spacing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8512EA"/>
    <w:pPr>
      <w:spacing w:before="120" w:after="1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96048"/>
    <w:pPr>
      <w:tabs>
        <w:tab w:val="right" w:leader="dot" w:pos="9350"/>
      </w:tabs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0B73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0B73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0B73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0B73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0B73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0B73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0B73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0B73"/>
    <w:pPr>
      <w:spacing w:after="0"/>
      <w:ind w:left="1760"/>
    </w:pPr>
    <w:rPr>
      <w:sz w:val="20"/>
      <w:szCs w:val="20"/>
    </w:rPr>
  </w:style>
  <w:style w:type="character" w:customStyle="1" w:styleId="fulltext-it">
    <w:name w:val="fulltext-it"/>
    <w:basedOn w:val="DefaultParagraphFont"/>
    <w:rsid w:val="003D147D"/>
  </w:style>
  <w:style w:type="character" w:customStyle="1" w:styleId="apple-converted-space">
    <w:name w:val="apple-converted-space"/>
    <w:basedOn w:val="DefaultParagraphFont"/>
    <w:rsid w:val="003D147D"/>
  </w:style>
  <w:style w:type="character" w:styleId="PlaceholderText">
    <w:name w:val="Placeholder Text"/>
    <w:basedOn w:val="DefaultParagraphFont"/>
    <w:uiPriority w:val="99"/>
    <w:semiHidden/>
    <w:rsid w:val="009A462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37F57"/>
    <w:rPr>
      <w:color w:val="808080"/>
      <w:shd w:val="clear" w:color="auto" w:fill="E6E6E6"/>
    </w:rPr>
  </w:style>
  <w:style w:type="table" w:customStyle="1" w:styleId="TableGridLight1">
    <w:name w:val="Table Grid Light1"/>
    <w:basedOn w:val="TableNormal"/>
    <w:uiPriority w:val="40"/>
    <w:rsid w:val="007314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2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4F12A-2AB7-4C1E-96F1-9588B3AE2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8</Words>
  <Characters>6603</Characters>
  <Application>Microsoft Office Word</Application>
  <DocSecurity>0</DocSecurity>
  <Lines>18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7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roleau</dc:creator>
  <cp:lastModifiedBy>JBODONZO</cp:lastModifiedBy>
  <cp:revision>2</cp:revision>
  <dcterms:created xsi:type="dcterms:W3CDTF">2018-05-26T02:56:00Z</dcterms:created>
  <dcterms:modified xsi:type="dcterms:W3CDTF">2018-05-26T02:56:00Z</dcterms:modified>
</cp:coreProperties>
</file>